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44A77" w14:textId="3FB61481" w:rsidR="00E33243" w:rsidRPr="00FD1FC3" w:rsidRDefault="00E33243" w:rsidP="00E33243">
      <w:pPr>
        <w:pStyle w:val="Heading1"/>
        <w:numPr>
          <w:ilvl w:val="0"/>
          <w:numId w:val="0"/>
        </w:numPr>
        <w:ind w:left="567"/>
        <w:jc w:val="center"/>
        <w:rPr>
          <w:rFonts w:ascii="Times" w:hAnsi="Times"/>
          <w:color w:val="000000" w:themeColor="text1"/>
        </w:rPr>
      </w:pPr>
      <w:r>
        <w:rPr>
          <w:rFonts w:ascii="Times" w:hAnsi="Times"/>
          <w:color w:val="000000" w:themeColor="text1"/>
        </w:rPr>
        <w:t>Supplemen</w:t>
      </w:r>
      <w:r w:rsidRPr="00FD1FC3">
        <w:rPr>
          <w:rFonts w:ascii="Times" w:hAnsi="Times"/>
          <w:color w:val="000000" w:themeColor="text1"/>
        </w:rPr>
        <w:t>t</w:t>
      </w:r>
    </w:p>
    <w:p w14:paraId="14C97A5F" w14:textId="77777777" w:rsidR="00E33243" w:rsidRPr="00FD1FC3" w:rsidRDefault="00E33243" w:rsidP="00E33243">
      <w:pPr>
        <w:rPr>
          <w:rFonts w:ascii="Times" w:hAnsi="Times" w:cs="Calibri"/>
          <w:i/>
          <w:iCs/>
          <w:szCs w:val="24"/>
        </w:rPr>
      </w:pPr>
      <w:r w:rsidRPr="00FD1FC3">
        <w:rPr>
          <w:rFonts w:ascii="Times" w:hAnsi="Times" w:cs="Calibri"/>
          <w:i/>
          <w:iCs/>
          <w:szCs w:val="24"/>
        </w:rPr>
        <w:t xml:space="preserve">Survey Questions for Psychosocial Variables </w:t>
      </w:r>
    </w:p>
    <w:p w14:paraId="10683866" w14:textId="77777777" w:rsidR="00E33243" w:rsidRPr="00FD1FC3" w:rsidRDefault="00E33243" w:rsidP="00E33243">
      <w:pPr>
        <w:spacing w:after="0"/>
        <w:rPr>
          <w:rFonts w:ascii="Times" w:hAnsi="Times" w:cs="Calibri"/>
          <w:b/>
          <w:bCs/>
          <w:color w:val="000000" w:themeColor="text1"/>
          <w:szCs w:val="24"/>
        </w:rPr>
      </w:pPr>
      <w:r w:rsidRPr="00FD1FC3">
        <w:rPr>
          <w:rFonts w:ascii="Times" w:hAnsi="Times" w:cs="Calibri"/>
          <w:b/>
          <w:bCs/>
          <w:color w:val="000000" w:themeColor="text1"/>
          <w:szCs w:val="24"/>
        </w:rPr>
        <w:t xml:space="preserve">Intimate Partner Violence (IPV) questions from the </w:t>
      </w:r>
      <w:r w:rsidRPr="00FD1FC3">
        <w:rPr>
          <w:rFonts w:ascii="Times" w:hAnsi="Times" w:cs="Calibri"/>
          <w:b/>
          <w:bCs/>
          <w:color w:val="000000" w:themeColor="text1"/>
          <w:kern w:val="2"/>
          <w:szCs w:val="24"/>
          <w14:ligatures w14:val="standardContextual"/>
        </w:rPr>
        <w:t>World Health Organization (WHO)</w:t>
      </w:r>
      <w:r w:rsidRPr="00FD1FC3">
        <w:rPr>
          <w:rFonts w:ascii="Times" w:hAnsi="Times" w:cs="Calibri"/>
          <w:b/>
          <w:bCs/>
          <w:color w:val="000000" w:themeColor="text1"/>
          <w:szCs w:val="24"/>
        </w:rPr>
        <w:t xml:space="preserve"> Violence Against Women instrument</w:t>
      </w:r>
    </w:p>
    <w:p w14:paraId="39F63384" w14:textId="705CB4A1" w:rsidR="00E33243" w:rsidRPr="00FD1FC3" w:rsidRDefault="00E33243" w:rsidP="00E33243">
      <w:pPr>
        <w:rPr>
          <w:rFonts w:ascii="Times" w:hAnsi="Times" w:cs="Calibri"/>
          <w:szCs w:val="24"/>
        </w:rPr>
      </w:pPr>
      <w:r w:rsidRPr="00FD1FC3">
        <w:rPr>
          <w:rFonts w:ascii="Times" w:hAnsi="Times" w:cs="Calibri"/>
          <w:szCs w:val="24"/>
        </w:rPr>
        <w:t xml:space="preserve">Participants responded to the following questions with response options: “Never”, “Once”, “2-3 times”, “4-10 times”, “More than 10 times”. </w:t>
      </w:r>
      <w:r w:rsidR="007B0590">
        <w:rPr>
          <w:rFonts w:ascii="Times" w:hAnsi="Times" w:cs="Calibri"/>
          <w:szCs w:val="24"/>
        </w:rPr>
        <w:t>The v</w:t>
      </w:r>
      <w:r w:rsidRPr="00FD1FC3">
        <w:rPr>
          <w:rFonts w:ascii="Times" w:hAnsi="Times" w:cs="Calibri"/>
          <w:szCs w:val="24"/>
        </w:rPr>
        <w:t>ariable was dichotomized into any exposure to IPV (once or more than once) versus no exposure (never). Each question was asked for both during pregnancy and before pregnancy timeframes.</w:t>
      </w:r>
    </w:p>
    <w:tbl>
      <w:tblPr>
        <w:tblStyle w:val="TableGrid"/>
        <w:tblW w:w="0" w:type="auto"/>
        <w:tblLook w:val="04A0" w:firstRow="1" w:lastRow="0" w:firstColumn="1" w:lastColumn="0" w:noHBand="0" w:noVBand="1"/>
      </w:tblPr>
      <w:tblGrid>
        <w:gridCol w:w="3168"/>
        <w:gridCol w:w="5472"/>
      </w:tblGrid>
      <w:tr w:rsidR="00E33243" w:rsidRPr="00FD1FC3" w14:paraId="022B6435" w14:textId="77777777" w:rsidTr="00BB5706">
        <w:tc>
          <w:tcPr>
            <w:tcW w:w="3168" w:type="dxa"/>
          </w:tcPr>
          <w:p w14:paraId="35231397" w14:textId="77777777" w:rsidR="00E33243" w:rsidRPr="00FD1FC3" w:rsidRDefault="00E33243" w:rsidP="00BB5706">
            <w:pPr>
              <w:rPr>
                <w:rFonts w:ascii="Times" w:hAnsi="Times" w:cs="Calibri"/>
                <w:szCs w:val="24"/>
              </w:rPr>
            </w:pPr>
            <w:r w:rsidRPr="00FD1FC3">
              <w:rPr>
                <w:rFonts w:ascii="Times" w:hAnsi="Times" w:cs="Calibri"/>
                <w:szCs w:val="24"/>
              </w:rPr>
              <w:t>Variable</w:t>
            </w:r>
          </w:p>
        </w:tc>
        <w:tc>
          <w:tcPr>
            <w:tcW w:w="5472" w:type="dxa"/>
          </w:tcPr>
          <w:p w14:paraId="1DB34A05" w14:textId="77777777" w:rsidR="00E33243" w:rsidRPr="00FD1FC3" w:rsidRDefault="00E33243" w:rsidP="00BB5706">
            <w:pPr>
              <w:rPr>
                <w:rFonts w:ascii="Times" w:hAnsi="Times" w:cs="Calibri"/>
                <w:szCs w:val="24"/>
              </w:rPr>
            </w:pPr>
            <w:r w:rsidRPr="00FD1FC3">
              <w:rPr>
                <w:rFonts w:ascii="Times" w:hAnsi="Times" w:cs="Calibri"/>
                <w:szCs w:val="24"/>
              </w:rPr>
              <w:t>Questions</w:t>
            </w:r>
          </w:p>
        </w:tc>
      </w:tr>
      <w:tr w:rsidR="00E33243" w:rsidRPr="00FD1FC3" w14:paraId="1CCBED6C" w14:textId="77777777" w:rsidTr="00BB5706">
        <w:tc>
          <w:tcPr>
            <w:tcW w:w="3168" w:type="dxa"/>
          </w:tcPr>
          <w:p w14:paraId="55AFF62E" w14:textId="77777777" w:rsidR="00E33243" w:rsidRPr="00FD1FC3" w:rsidRDefault="00E33243" w:rsidP="00BB5706">
            <w:pPr>
              <w:rPr>
                <w:rFonts w:ascii="Times" w:hAnsi="Times" w:cs="Calibri"/>
                <w:szCs w:val="24"/>
              </w:rPr>
            </w:pPr>
            <w:r w:rsidRPr="00FD1FC3">
              <w:rPr>
                <w:rFonts w:ascii="Times" w:hAnsi="Times" w:cs="Calibri"/>
                <w:szCs w:val="24"/>
              </w:rPr>
              <w:t>Psychological IPV</w:t>
            </w:r>
          </w:p>
        </w:tc>
        <w:tc>
          <w:tcPr>
            <w:tcW w:w="5472" w:type="dxa"/>
          </w:tcPr>
          <w:p w14:paraId="5A843401" w14:textId="77777777" w:rsidR="00E33243" w:rsidRPr="00FD1FC3" w:rsidRDefault="00E33243" w:rsidP="00BB5706">
            <w:pPr>
              <w:rPr>
                <w:rFonts w:ascii="Times" w:hAnsi="Times" w:cs="Calibri"/>
                <w:szCs w:val="24"/>
              </w:rPr>
            </w:pPr>
            <w:r w:rsidRPr="00FD1FC3">
              <w:rPr>
                <w:rFonts w:ascii="Times" w:hAnsi="Times" w:cs="Calibri"/>
                <w:szCs w:val="24"/>
              </w:rPr>
              <w:t>• Has your partner insulted you or made you feel bad about yourself?</w:t>
            </w:r>
            <w:r w:rsidRPr="00FD1FC3">
              <w:rPr>
                <w:rFonts w:ascii="Times" w:hAnsi="Times" w:cs="Calibri"/>
                <w:szCs w:val="24"/>
              </w:rPr>
              <w:br/>
              <w:t>• Has your partner belittled or humiliated you in front of other people?</w:t>
            </w:r>
            <w:r w:rsidRPr="00FD1FC3">
              <w:rPr>
                <w:rFonts w:ascii="Times" w:hAnsi="Times" w:cs="Calibri"/>
                <w:szCs w:val="24"/>
              </w:rPr>
              <w:br/>
              <w:t>• Has your partner done things to scare or intimidate you on purpose (e.g. by the way he looked at you, by yelling and smashing things)?</w:t>
            </w:r>
            <w:r w:rsidRPr="00FD1FC3">
              <w:rPr>
                <w:rFonts w:ascii="Times" w:hAnsi="Times" w:cs="Calibri"/>
                <w:szCs w:val="24"/>
              </w:rPr>
              <w:br/>
              <w:t>• Has your partner threatened to hurt you or someone you care about?</w:t>
            </w:r>
          </w:p>
        </w:tc>
      </w:tr>
      <w:tr w:rsidR="00E33243" w:rsidRPr="00FD1FC3" w14:paraId="4CF7D98E" w14:textId="77777777" w:rsidTr="00BB5706">
        <w:tc>
          <w:tcPr>
            <w:tcW w:w="3168" w:type="dxa"/>
          </w:tcPr>
          <w:p w14:paraId="566000A8" w14:textId="77777777" w:rsidR="00E33243" w:rsidRPr="00FD1FC3" w:rsidRDefault="00E33243" w:rsidP="00BB5706">
            <w:pPr>
              <w:rPr>
                <w:rFonts w:ascii="Times" w:hAnsi="Times" w:cs="Calibri"/>
                <w:szCs w:val="24"/>
              </w:rPr>
            </w:pPr>
            <w:r w:rsidRPr="00FD1FC3">
              <w:rPr>
                <w:rFonts w:ascii="Times" w:hAnsi="Times" w:cs="Calibri"/>
                <w:szCs w:val="24"/>
              </w:rPr>
              <w:t>Physical IPV</w:t>
            </w:r>
          </w:p>
        </w:tc>
        <w:tc>
          <w:tcPr>
            <w:tcW w:w="5472" w:type="dxa"/>
          </w:tcPr>
          <w:p w14:paraId="3C05FE41" w14:textId="77777777" w:rsidR="00E33243" w:rsidRPr="00FD1FC3" w:rsidRDefault="00E33243" w:rsidP="00BB5706">
            <w:pPr>
              <w:rPr>
                <w:rFonts w:ascii="Times" w:hAnsi="Times" w:cs="Calibri"/>
                <w:szCs w:val="24"/>
              </w:rPr>
            </w:pPr>
            <w:r w:rsidRPr="00FD1FC3">
              <w:rPr>
                <w:rFonts w:ascii="Times" w:hAnsi="Times" w:cs="Calibri"/>
                <w:szCs w:val="24"/>
              </w:rPr>
              <w:t>• Has your partner slapped or thrown something at you that could hurt you?</w:t>
            </w:r>
            <w:r w:rsidRPr="00FD1FC3">
              <w:rPr>
                <w:rFonts w:ascii="Times" w:hAnsi="Times" w:cs="Calibri"/>
                <w:szCs w:val="24"/>
              </w:rPr>
              <w:br/>
              <w:t>• Has your partner pushed or shoved you?</w:t>
            </w:r>
            <w:r w:rsidRPr="00FD1FC3">
              <w:rPr>
                <w:rFonts w:ascii="Times" w:hAnsi="Times" w:cs="Calibri"/>
                <w:szCs w:val="24"/>
              </w:rPr>
              <w:br/>
              <w:t>• Has your partner hit you with his fist or something else that could hurt you?</w:t>
            </w:r>
            <w:r w:rsidRPr="00FD1FC3">
              <w:rPr>
                <w:rFonts w:ascii="Times" w:hAnsi="Times" w:cs="Calibri"/>
                <w:szCs w:val="24"/>
              </w:rPr>
              <w:br/>
              <w:t>• Has your partner kicked you, dragged you or beaten you up?</w:t>
            </w:r>
            <w:r w:rsidRPr="00FD1FC3">
              <w:rPr>
                <w:rFonts w:ascii="Times" w:hAnsi="Times" w:cs="Calibri"/>
                <w:szCs w:val="24"/>
              </w:rPr>
              <w:br/>
              <w:t>• Has your partner choked or burnt you on purpose?</w:t>
            </w:r>
          </w:p>
        </w:tc>
      </w:tr>
      <w:tr w:rsidR="00E33243" w:rsidRPr="00FD1FC3" w14:paraId="4722E452" w14:textId="77777777" w:rsidTr="00BB5706">
        <w:tc>
          <w:tcPr>
            <w:tcW w:w="3168" w:type="dxa"/>
          </w:tcPr>
          <w:p w14:paraId="5B620389" w14:textId="77777777" w:rsidR="00E33243" w:rsidRPr="00FD1FC3" w:rsidRDefault="00E33243" w:rsidP="00BB5706">
            <w:pPr>
              <w:rPr>
                <w:rFonts w:ascii="Times" w:hAnsi="Times" w:cs="Calibri"/>
                <w:szCs w:val="24"/>
              </w:rPr>
            </w:pPr>
            <w:r w:rsidRPr="00FD1FC3">
              <w:rPr>
                <w:rFonts w:ascii="Times" w:hAnsi="Times" w:cs="Calibri"/>
                <w:szCs w:val="24"/>
              </w:rPr>
              <w:t>Sexual IPV</w:t>
            </w:r>
          </w:p>
        </w:tc>
        <w:tc>
          <w:tcPr>
            <w:tcW w:w="5472" w:type="dxa"/>
          </w:tcPr>
          <w:p w14:paraId="5A2E8EA3" w14:textId="77777777" w:rsidR="00E33243" w:rsidRPr="00FD1FC3" w:rsidRDefault="00E33243" w:rsidP="00BB5706">
            <w:pPr>
              <w:rPr>
                <w:rFonts w:ascii="Times" w:hAnsi="Times" w:cs="Calibri"/>
                <w:szCs w:val="24"/>
              </w:rPr>
            </w:pPr>
            <w:r w:rsidRPr="00FD1FC3">
              <w:rPr>
                <w:rFonts w:ascii="Times" w:hAnsi="Times" w:cs="Calibri"/>
                <w:szCs w:val="24"/>
              </w:rPr>
              <w:t>• Has your partner physically forced you to have sex when you did not want to?</w:t>
            </w:r>
            <w:r w:rsidRPr="00FD1FC3">
              <w:rPr>
                <w:rFonts w:ascii="Times" w:hAnsi="Times" w:cs="Calibri"/>
                <w:szCs w:val="24"/>
              </w:rPr>
              <w:br/>
              <w:t>• Has your partner used threats to make you have sex?</w:t>
            </w:r>
            <w:r w:rsidRPr="00FD1FC3">
              <w:rPr>
                <w:rFonts w:ascii="Times" w:hAnsi="Times" w:cs="Calibri"/>
                <w:szCs w:val="24"/>
              </w:rPr>
              <w:br/>
              <w:t>• Has your partner forced you to do something sexual that you found degrading or humiliating?</w:t>
            </w:r>
          </w:p>
        </w:tc>
      </w:tr>
    </w:tbl>
    <w:p w14:paraId="209E0737" w14:textId="77777777" w:rsidR="00E33243" w:rsidRPr="00FD1FC3" w:rsidRDefault="00E33243" w:rsidP="00E33243">
      <w:pPr>
        <w:keepNext/>
        <w:spacing w:after="0"/>
        <w:rPr>
          <w:rFonts w:ascii="Times" w:hAnsi="Times" w:cs="Calibri"/>
          <w:szCs w:val="24"/>
        </w:rPr>
      </w:pPr>
    </w:p>
    <w:p w14:paraId="69879242" w14:textId="77777777" w:rsidR="00E33243" w:rsidRPr="00FD1FC3" w:rsidRDefault="00E33243" w:rsidP="00E33243">
      <w:pPr>
        <w:keepNext/>
        <w:spacing w:after="0"/>
        <w:rPr>
          <w:rFonts w:ascii="Times" w:hAnsi="Times" w:cs="Calibri"/>
          <w:szCs w:val="24"/>
        </w:rPr>
      </w:pPr>
    </w:p>
    <w:p w14:paraId="1102E08C" w14:textId="77777777" w:rsidR="00E33243" w:rsidRPr="00FD1FC3" w:rsidRDefault="00E33243" w:rsidP="00E33243">
      <w:pPr>
        <w:keepNext/>
        <w:spacing w:after="0"/>
        <w:rPr>
          <w:rFonts w:ascii="Times" w:hAnsi="Times" w:cs="Calibri"/>
          <w:b/>
          <w:bCs/>
          <w:szCs w:val="24"/>
        </w:rPr>
        <w:sectPr w:rsidR="00E33243" w:rsidRPr="00FD1FC3" w:rsidSect="001B1BC9">
          <w:pgSz w:w="12240" w:h="15840"/>
          <w:pgMar w:top="1440" w:right="1440" w:bottom="1440" w:left="1440" w:header="720" w:footer="720" w:gutter="0"/>
          <w:cols w:space="720"/>
          <w:docGrid w:linePitch="360"/>
        </w:sectPr>
      </w:pPr>
    </w:p>
    <w:p w14:paraId="366D03EC" w14:textId="77777777" w:rsidR="00E33243" w:rsidRPr="00FD1FC3" w:rsidRDefault="00E33243" w:rsidP="00E33243">
      <w:pPr>
        <w:keepNext/>
        <w:spacing w:after="0"/>
        <w:rPr>
          <w:rFonts w:ascii="Times" w:hAnsi="Times" w:cs="Calibri"/>
          <w:b/>
          <w:bCs/>
          <w:szCs w:val="24"/>
        </w:rPr>
      </w:pPr>
      <w:r w:rsidRPr="00FD1FC3">
        <w:rPr>
          <w:rFonts w:ascii="Times" w:hAnsi="Times" w:cs="Calibri"/>
          <w:b/>
          <w:bCs/>
          <w:szCs w:val="24"/>
        </w:rPr>
        <w:lastRenderedPageBreak/>
        <w:t xml:space="preserve">Adverse Childhood Experiences (ACE) questions from the </w:t>
      </w:r>
      <w:r w:rsidRPr="00FD1FC3">
        <w:rPr>
          <w:rFonts w:ascii="Times" w:hAnsi="Times" w:cs="Calibri"/>
          <w:b/>
          <w:bCs/>
          <w:kern w:val="2"/>
          <w:szCs w:val="24"/>
          <w14:ligatures w14:val="standardContextual"/>
        </w:rPr>
        <w:t>Behavioral Risk Factor Surveillance System survey (CDC)</w:t>
      </w:r>
    </w:p>
    <w:p w14:paraId="0F3C3CE5" w14:textId="2CD6936B" w:rsidR="00E33243" w:rsidRPr="00FD1FC3" w:rsidRDefault="00E33243" w:rsidP="007B0590">
      <w:pPr>
        <w:pStyle w:val="ListParagraph"/>
        <w:keepNext/>
        <w:numPr>
          <w:ilvl w:val="0"/>
          <w:numId w:val="0"/>
        </w:numPr>
        <w:spacing w:after="0"/>
        <w:ind w:left="1434"/>
        <w:rPr>
          <w:rFonts w:ascii="Times" w:hAnsi="Times" w:cs="Calibri"/>
        </w:rPr>
      </w:pPr>
    </w:p>
    <w:p w14:paraId="14F8CD99" w14:textId="77777777" w:rsidR="00E33243" w:rsidRPr="00FD1FC3" w:rsidRDefault="00E33243" w:rsidP="00E33243">
      <w:pPr>
        <w:rPr>
          <w:rFonts w:ascii="Times" w:eastAsia="Times New Roman" w:hAnsi="Times" w:cs="Calibri"/>
          <w:szCs w:val="24"/>
        </w:rPr>
      </w:pPr>
      <w:r w:rsidRPr="00FD1FC3">
        <w:rPr>
          <w:rFonts w:ascii="Times" w:eastAsia="Times New Roman" w:hAnsi="Times" w:cs="Calibri"/>
          <w:szCs w:val="24"/>
        </w:rPr>
        <w:t xml:space="preserve">ACE scores were calculated by totaling the survey items, with 1 point assigned for each ACE (range 0-11). </w:t>
      </w:r>
    </w:p>
    <w:p w14:paraId="27F42719" w14:textId="77777777" w:rsidR="00E33243" w:rsidRPr="00FD1FC3" w:rsidRDefault="00E33243" w:rsidP="00E33243">
      <w:pPr>
        <w:rPr>
          <w:rFonts w:ascii="Times" w:eastAsia="Times New Roman" w:hAnsi="Times" w:cs="Calibri"/>
          <w:szCs w:val="24"/>
        </w:rPr>
      </w:pPr>
      <w:r w:rsidRPr="00FD1FC3">
        <w:rPr>
          <w:rFonts w:ascii="Times" w:eastAsia="Times New Roman" w:hAnsi="Times" w:cs="Calibri"/>
          <w:szCs w:val="24"/>
        </w:rPr>
        <w:t>Participants responded "yes" or "no" to the following questions about experiences during their first 18 years of life, with one point assigned for each "yes" response.</w:t>
      </w:r>
    </w:p>
    <w:p w14:paraId="5C8CAC9E" w14:textId="77777777" w:rsidR="00E33243" w:rsidRPr="00FD1FC3" w:rsidRDefault="00E33243" w:rsidP="00E33243">
      <w:pPr>
        <w:pStyle w:val="ListParagraph"/>
        <w:numPr>
          <w:ilvl w:val="0"/>
          <w:numId w:val="4"/>
        </w:numPr>
        <w:spacing w:before="0" w:after="200"/>
        <w:rPr>
          <w:rFonts w:ascii="Times" w:hAnsi="Times" w:cs="Calibri"/>
        </w:rPr>
      </w:pPr>
      <w:r w:rsidRPr="00FD1FC3">
        <w:rPr>
          <w:rFonts w:ascii="Times" w:eastAsia="Times New Roman" w:hAnsi="Times" w:cs="Calibri"/>
        </w:rPr>
        <w:t xml:space="preserve">While you were growing up, during your first 18 years of life did you live with anyone who was depressed, mentally ill, or suicidal? </w:t>
      </w:r>
    </w:p>
    <w:p w14:paraId="1BC70EA1" w14:textId="77777777" w:rsidR="00E33243" w:rsidRPr="00FD1FC3" w:rsidRDefault="00E33243" w:rsidP="00E33243">
      <w:pPr>
        <w:pStyle w:val="ListParagraph"/>
        <w:numPr>
          <w:ilvl w:val="0"/>
          <w:numId w:val="4"/>
        </w:numPr>
        <w:spacing w:before="0" w:after="200"/>
        <w:rPr>
          <w:rFonts w:ascii="Times" w:hAnsi="Times" w:cs="Calibri"/>
        </w:rPr>
      </w:pPr>
      <w:r w:rsidRPr="00FD1FC3">
        <w:rPr>
          <w:rFonts w:ascii="Times" w:eastAsia="Times New Roman" w:hAnsi="Times" w:cs="Calibri"/>
        </w:rPr>
        <w:t xml:space="preserve">While you were growing up, during your first 18 years of life did you live with anyone who was a problem drinker or alcoholic? </w:t>
      </w:r>
    </w:p>
    <w:p w14:paraId="3E88F92D" w14:textId="77777777" w:rsidR="00E33243" w:rsidRPr="00FD1FC3" w:rsidRDefault="00E33243" w:rsidP="00E33243">
      <w:pPr>
        <w:pStyle w:val="ListParagraph"/>
        <w:numPr>
          <w:ilvl w:val="0"/>
          <w:numId w:val="4"/>
        </w:numPr>
        <w:spacing w:before="0" w:after="200"/>
        <w:rPr>
          <w:rFonts w:ascii="Times" w:hAnsi="Times" w:cs="Calibri"/>
        </w:rPr>
      </w:pPr>
      <w:r w:rsidRPr="00FD1FC3">
        <w:rPr>
          <w:rFonts w:ascii="Times" w:eastAsia="Times New Roman" w:hAnsi="Times" w:cs="Calibri"/>
        </w:rPr>
        <w:t xml:space="preserve">While you were growing up, during your first 18 years of life did you live with anyone who used illegal street drugs or who abused prescription medications? </w:t>
      </w:r>
    </w:p>
    <w:p w14:paraId="27CC0027" w14:textId="77777777" w:rsidR="00E33243" w:rsidRPr="00FD1FC3" w:rsidRDefault="00E33243" w:rsidP="00E33243">
      <w:pPr>
        <w:pStyle w:val="ListParagraph"/>
        <w:numPr>
          <w:ilvl w:val="0"/>
          <w:numId w:val="4"/>
        </w:numPr>
        <w:spacing w:before="0" w:after="200"/>
        <w:rPr>
          <w:rFonts w:ascii="Times" w:hAnsi="Times" w:cs="Calibri"/>
        </w:rPr>
      </w:pPr>
      <w:r w:rsidRPr="00FD1FC3">
        <w:rPr>
          <w:rFonts w:ascii="Times" w:eastAsia="Times New Roman" w:hAnsi="Times" w:cs="Calibri"/>
        </w:rPr>
        <w:t>While you were growing up, during your first 18 years of life did you live with anyone who served time or was sentenced to serve time in a prison, jail, or other correctional facility?</w:t>
      </w:r>
    </w:p>
    <w:p w14:paraId="582E929C" w14:textId="77777777" w:rsidR="00E33243" w:rsidRPr="00FD1FC3" w:rsidRDefault="00E33243" w:rsidP="00E33243">
      <w:pPr>
        <w:pStyle w:val="ListParagraph"/>
        <w:numPr>
          <w:ilvl w:val="0"/>
          <w:numId w:val="4"/>
        </w:numPr>
        <w:spacing w:before="0" w:after="200"/>
        <w:rPr>
          <w:rFonts w:ascii="Times" w:hAnsi="Times" w:cs="Calibri"/>
        </w:rPr>
      </w:pPr>
      <w:r w:rsidRPr="00FD1FC3">
        <w:rPr>
          <w:rFonts w:ascii="Times" w:eastAsia="Times New Roman" w:hAnsi="Times" w:cs="Calibri"/>
        </w:rPr>
        <w:t>While you were growing up, during your first 18 years of life were your parents separated or divorced?</w:t>
      </w:r>
    </w:p>
    <w:p w14:paraId="0DBB5E97" w14:textId="77777777" w:rsidR="00E33243" w:rsidRPr="00FD1FC3" w:rsidRDefault="00E33243" w:rsidP="00E33243">
      <w:pPr>
        <w:rPr>
          <w:rFonts w:ascii="Times" w:eastAsia="Times New Roman" w:hAnsi="Times" w:cs="Calibri"/>
          <w:szCs w:val="24"/>
        </w:rPr>
      </w:pPr>
      <w:r w:rsidRPr="00FD1FC3">
        <w:rPr>
          <w:rFonts w:ascii="Times" w:eastAsia="Times New Roman" w:hAnsi="Times" w:cs="Calibri"/>
          <w:szCs w:val="24"/>
        </w:rPr>
        <w:t>Participants responded to the following questions about experiences during their first 18 years of life with response options: "Never", "Once", "More than once", "Don't know/Not sure". One point was assigned for the responses "Once" or "More than once"."</w:t>
      </w:r>
    </w:p>
    <w:p w14:paraId="68287A41" w14:textId="77777777" w:rsidR="00E33243" w:rsidRPr="00FD1FC3" w:rsidRDefault="00E33243" w:rsidP="00E33243">
      <w:pPr>
        <w:pStyle w:val="ListParagraph"/>
        <w:numPr>
          <w:ilvl w:val="0"/>
          <w:numId w:val="4"/>
        </w:numPr>
        <w:spacing w:before="0" w:after="200"/>
        <w:rPr>
          <w:rFonts w:ascii="Times" w:hAnsi="Times" w:cs="Calibri"/>
        </w:rPr>
      </w:pPr>
      <w:r w:rsidRPr="00FD1FC3">
        <w:rPr>
          <w:rFonts w:ascii="Times" w:eastAsia="Times New Roman" w:hAnsi="Times" w:cs="Calibri"/>
        </w:rPr>
        <w:t>While you were growing up, during your first 18 years of life, how often did your parents or adults in your home ever slap, hit, kick, punch or beat each other up?</w:t>
      </w:r>
    </w:p>
    <w:p w14:paraId="73E700AD" w14:textId="77777777" w:rsidR="00E33243" w:rsidRPr="00FD1FC3" w:rsidRDefault="00E33243" w:rsidP="00E33243">
      <w:pPr>
        <w:pStyle w:val="ListParagraph"/>
        <w:numPr>
          <w:ilvl w:val="0"/>
          <w:numId w:val="4"/>
        </w:numPr>
        <w:spacing w:before="0" w:after="200"/>
        <w:rPr>
          <w:rFonts w:ascii="Times" w:hAnsi="Times" w:cs="Calibri"/>
        </w:rPr>
      </w:pPr>
      <w:r w:rsidRPr="00FD1FC3">
        <w:rPr>
          <w:rFonts w:ascii="Times" w:eastAsia="Times New Roman" w:hAnsi="Times" w:cs="Calibri"/>
        </w:rPr>
        <w:t>While you were growing up, during your first 18 years of life, how often did a parent or adult in your home ever hit, beat, kick, or physically hurt you in any way? Do not include spanking.</w:t>
      </w:r>
    </w:p>
    <w:p w14:paraId="0011F0BA" w14:textId="77777777" w:rsidR="00E33243" w:rsidRPr="00FD1FC3" w:rsidRDefault="00E33243" w:rsidP="00E33243">
      <w:pPr>
        <w:pStyle w:val="ListParagraph"/>
        <w:numPr>
          <w:ilvl w:val="0"/>
          <w:numId w:val="4"/>
        </w:numPr>
        <w:spacing w:before="0" w:after="200"/>
        <w:rPr>
          <w:rFonts w:ascii="Times" w:hAnsi="Times" w:cs="Calibri"/>
        </w:rPr>
      </w:pPr>
      <w:r w:rsidRPr="00FD1FC3">
        <w:rPr>
          <w:rFonts w:ascii="Times" w:eastAsia="Times New Roman" w:hAnsi="Times" w:cs="Calibri"/>
        </w:rPr>
        <w:t>While you were growing up, during your first 18 years of life, how often did a parent or adult in your home ever swear at you, insult you, or put you down?</w:t>
      </w:r>
    </w:p>
    <w:p w14:paraId="4B4CB70F" w14:textId="77777777" w:rsidR="00E33243" w:rsidRPr="00FD1FC3" w:rsidRDefault="00E33243" w:rsidP="00E33243">
      <w:pPr>
        <w:pStyle w:val="ListParagraph"/>
        <w:numPr>
          <w:ilvl w:val="0"/>
          <w:numId w:val="4"/>
        </w:numPr>
        <w:spacing w:before="0" w:after="200"/>
        <w:rPr>
          <w:rFonts w:ascii="Times" w:hAnsi="Times" w:cs="Calibri"/>
        </w:rPr>
      </w:pPr>
      <w:r w:rsidRPr="00FD1FC3">
        <w:rPr>
          <w:rFonts w:ascii="Times" w:eastAsia="Times New Roman" w:hAnsi="Times" w:cs="Calibri"/>
        </w:rPr>
        <w:t>While you were growing up, during your first 18 years of life, how often did anyone at least 5 years older than you or an adult, ever touch you sexually?</w:t>
      </w:r>
    </w:p>
    <w:p w14:paraId="591789B9" w14:textId="77777777" w:rsidR="00E33243" w:rsidRPr="00FD1FC3" w:rsidRDefault="00E33243" w:rsidP="00E33243">
      <w:pPr>
        <w:pStyle w:val="ListParagraph"/>
        <w:numPr>
          <w:ilvl w:val="0"/>
          <w:numId w:val="4"/>
        </w:numPr>
        <w:spacing w:before="0" w:after="200"/>
        <w:rPr>
          <w:rFonts w:ascii="Times" w:hAnsi="Times" w:cs="Calibri"/>
        </w:rPr>
      </w:pPr>
      <w:r w:rsidRPr="00FD1FC3">
        <w:rPr>
          <w:rFonts w:ascii="Times" w:eastAsia="Times New Roman" w:hAnsi="Times" w:cs="Calibri"/>
        </w:rPr>
        <w:t>While you were growing up, during your first 18 years of life, how often did anyone at least 5 years older than you or an adult, try to make you touch them sexually?</w:t>
      </w:r>
    </w:p>
    <w:p w14:paraId="770B6C6C" w14:textId="77777777" w:rsidR="00E33243" w:rsidRPr="00FD1FC3" w:rsidRDefault="00E33243" w:rsidP="00E33243">
      <w:pPr>
        <w:pStyle w:val="ListParagraph"/>
        <w:numPr>
          <w:ilvl w:val="0"/>
          <w:numId w:val="4"/>
        </w:numPr>
        <w:spacing w:before="0" w:after="200"/>
        <w:rPr>
          <w:rFonts w:ascii="Times" w:hAnsi="Times" w:cs="Calibri"/>
        </w:rPr>
      </w:pPr>
      <w:r w:rsidRPr="00FD1FC3">
        <w:rPr>
          <w:rFonts w:ascii="Times" w:eastAsia="Times New Roman" w:hAnsi="Times" w:cs="Calibri"/>
        </w:rPr>
        <w:t xml:space="preserve">While you were growing up, during your first 18 years of life, did anyone at least 5 years older than you or an adult, force you to have sex? </w:t>
      </w:r>
    </w:p>
    <w:p w14:paraId="0C4B72DC" w14:textId="77777777" w:rsidR="00E33243" w:rsidRPr="00FD1FC3" w:rsidRDefault="00E33243" w:rsidP="00E33243">
      <w:pPr>
        <w:rPr>
          <w:rFonts w:ascii="Times" w:hAnsi="Times" w:cs="Calibri"/>
          <w:szCs w:val="24"/>
        </w:rPr>
        <w:sectPr w:rsidR="00E33243" w:rsidRPr="00FD1FC3" w:rsidSect="001B1BC9">
          <w:pgSz w:w="12240" w:h="15840"/>
          <w:pgMar w:top="1440" w:right="1440" w:bottom="1440" w:left="1440" w:header="720" w:footer="720" w:gutter="0"/>
          <w:cols w:space="720"/>
          <w:docGrid w:linePitch="360"/>
        </w:sectPr>
      </w:pPr>
    </w:p>
    <w:p w14:paraId="45820C8E" w14:textId="77777777" w:rsidR="00E33243" w:rsidRPr="00FD1FC3" w:rsidRDefault="00E33243" w:rsidP="00E33243">
      <w:pPr>
        <w:rPr>
          <w:rFonts w:ascii="Times" w:hAnsi="Times" w:cs="Calibri"/>
          <w:szCs w:val="24"/>
        </w:rPr>
      </w:pPr>
      <w:r w:rsidRPr="00FD1FC3">
        <w:rPr>
          <w:rFonts w:ascii="Times" w:hAnsi="Times" w:cs="Calibri"/>
          <w:b/>
          <w:bCs/>
          <w:szCs w:val="24"/>
        </w:rPr>
        <w:lastRenderedPageBreak/>
        <w:t>Depression questions from the Edinburgh Postnatal Depression Scale (EPDS)</w:t>
      </w:r>
    </w:p>
    <w:p w14:paraId="29288AFD" w14:textId="77777777" w:rsidR="00E33243" w:rsidRPr="00FD1FC3" w:rsidRDefault="00E33243" w:rsidP="00E33243">
      <w:pPr>
        <w:rPr>
          <w:rFonts w:ascii="Times" w:hAnsi="Times" w:cs="Calibri"/>
          <w:szCs w:val="24"/>
        </w:rPr>
      </w:pPr>
      <w:r w:rsidRPr="00FD1FC3">
        <w:rPr>
          <w:rFonts w:ascii="Times" w:hAnsi="Times" w:cs="Calibri"/>
          <w:szCs w:val="24"/>
        </w:rPr>
        <w:t>The EPDS comes from 10 questions scored from 0 to 3 depending on the severity of depression symptoms. Participants responded to the following questions about experiences in the past 7 days. Response options varied by question.</w:t>
      </w:r>
    </w:p>
    <w:p w14:paraId="1368D8DD" w14:textId="77777777" w:rsidR="00E33243" w:rsidRPr="00FD1FC3" w:rsidRDefault="00E33243" w:rsidP="00E33243">
      <w:pPr>
        <w:pStyle w:val="ListParagraph"/>
        <w:numPr>
          <w:ilvl w:val="0"/>
          <w:numId w:val="6"/>
        </w:numPr>
        <w:spacing w:before="0" w:after="200"/>
        <w:rPr>
          <w:rFonts w:ascii="Times" w:hAnsi="Times" w:cs="Calibri"/>
        </w:rPr>
      </w:pPr>
      <w:r w:rsidRPr="00FD1FC3">
        <w:rPr>
          <w:rFonts w:ascii="Times" w:hAnsi="Times" w:cs="Calibri"/>
        </w:rPr>
        <w:t>In the past 7 days, I have been able to laugh and see the funny side of things:</w:t>
      </w:r>
    </w:p>
    <w:p w14:paraId="38545EAB" w14:textId="77777777" w:rsidR="00E33243" w:rsidRPr="00FD1FC3" w:rsidRDefault="00E33243" w:rsidP="00E33243">
      <w:pPr>
        <w:pStyle w:val="ListParagraph"/>
        <w:numPr>
          <w:ilvl w:val="0"/>
          <w:numId w:val="5"/>
        </w:numPr>
        <w:spacing w:before="0" w:after="200"/>
        <w:rPr>
          <w:rFonts w:ascii="Times" w:hAnsi="Times" w:cs="Calibri"/>
        </w:rPr>
      </w:pPr>
      <w:r w:rsidRPr="00FD1FC3">
        <w:rPr>
          <w:rFonts w:ascii="Times" w:hAnsi="Times" w:cs="Calibri"/>
        </w:rPr>
        <w:t>As much as I always could (0)</w:t>
      </w:r>
    </w:p>
    <w:p w14:paraId="17C08B6F" w14:textId="77777777" w:rsidR="00E33243" w:rsidRPr="00FD1FC3" w:rsidRDefault="00E33243" w:rsidP="00E33243">
      <w:pPr>
        <w:pStyle w:val="ListParagraph"/>
        <w:numPr>
          <w:ilvl w:val="0"/>
          <w:numId w:val="5"/>
        </w:numPr>
        <w:spacing w:before="0" w:after="200"/>
        <w:rPr>
          <w:rFonts w:ascii="Times" w:hAnsi="Times" w:cs="Calibri"/>
        </w:rPr>
      </w:pPr>
      <w:r w:rsidRPr="00FD1FC3">
        <w:rPr>
          <w:rFonts w:ascii="Times" w:hAnsi="Times" w:cs="Calibri"/>
        </w:rPr>
        <w:t>Not quite so much now (1)</w:t>
      </w:r>
    </w:p>
    <w:p w14:paraId="50B1D579" w14:textId="77777777" w:rsidR="00E33243" w:rsidRPr="00FD1FC3" w:rsidRDefault="00E33243" w:rsidP="00E33243">
      <w:pPr>
        <w:pStyle w:val="ListParagraph"/>
        <w:numPr>
          <w:ilvl w:val="0"/>
          <w:numId w:val="5"/>
        </w:numPr>
        <w:spacing w:before="0" w:after="200"/>
        <w:rPr>
          <w:rFonts w:ascii="Times" w:hAnsi="Times" w:cs="Calibri"/>
        </w:rPr>
      </w:pPr>
      <w:proofErr w:type="gramStart"/>
      <w:r w:rsidRPr="00FD1FC3">
        <w:rPr>
          <w:rFonts w:ascii="Times" w:hAnsi="Times" w:cs="Calibri"/>
        </w:rPr>
        <w:t>Definitely not</w:t>
      </w:r>
      <w:proofErr w:type="gramEnd"/>
      <w:r w:rsidRPr="00FD1FC3">
        <w:rPr>
          <w:rFonts w:ascii="Times" w:hAnsi="Times" w:cs="Calibri"/>
        </w:rPr>
        <w:t xml:space="preserve"> so much now (2)</w:t>
      </w:r>
    </w:p>
    <w:p w14:paraId="51576CFB" w14:textId="77777777" w:rsidR="00E33243" w:rsidRPr="00FD1FC3" w:rsidRDefault="00E33243" w:rsidP="00E33243">
      <w:pPr>
        <w:pStyle w:val="ListParagraph"/>
        <w:numPr>
          <w:ilvl w:val="0"/>
          <w:numId w:val="5"/>
        </w:numPr>
        <w:spacing w:before="0" w:after="200"/>
        <w:rPr>
          <w:rFonts w:ascii="Times" w:hAnsi="Times" w:cs="Calibri"/>
        </w:rPr>
      </w:pPr>
      <w:r w:rsidRPr="00FD1FC3">
        <w:rPr>
          <w:rFonts w:ascii="Times" w:hAnsi="Times" w:cs="Calibri"/>
        </w:rPr>
        <w:t>Not at all (3)</w:t>
      </w:r>
    </w:p>
    <w:p w14:paraId="21FCB3D9" w14:textId="77777777" w:rsidR="00E33243" w:rsidRPr="00FD1FC3" w:rsidRDefault="00E33243" w:rsidP="00E33243">
      <w:pPr>
        <w:pStyle w:val="ListParagraph"/>
        <w:numPr>
          <w:ilvl w:val="0"/>
          <w:numId w:val="6"/>
        </w:numPr>
        <w:spacing w:before="0" w:after="200"/>
        <w:rPr>
          <w:rFonts w:ascii="Times" w:hAnsi="Times" w:cs="Calibri"/>
        </w:rPr>
      </w:pPr>
      <w:r w:rsidRPr="00FD1FC3">
        <w:rPr>
          <w:rFonts w:ascii="Times" w:hAnsi="Times" w:cs="Calibri"/>
        </w:rPr>
        <w:t xml:space="preserve">In the past 7 days, I have looked forward with enjoyment to things: </w:t>
      </w:r>
    </w:p>
    <w:p w14:paraId="768C5D6D" w14:textId="77777777" w:rsidR="00E33243" w:rsidRPr="00FD1FC3" w:rsidRDefault="00E33243" w:rsidP="00E33243">
      <w:pPr>
        <w:pStyle w:val="ListParagraph"/>
        <w:numPr>
          <w:ilvl w:val="0"/>
          <w:numId w:val="7"/>
        </w:numPr>
        <w:spacing w:before="0" w:after="200"/>
        <w:rPr>
          <w:rFonts w:ascii="Times" w:hAnsi="Times" w:cs="Calibri"/>
        </w:rPr>
      </w:pPr>
      <w:r w:rsidRPr="00FD1FC3">
        <w:rPr>
          <w:rFonts w:ascii="Times" w:hAnsi="Times" w:cs="Calibri"/>
        </w:rPr>
        <w:t>As much as I ever did (0)</w:t>
      </w:r>
    </w:p>
    <w:p w14:paraId="01E91763" w14:textId="77777777" w:rsidR="00E33243" w:rsidRPr="00FD1FC3" w:rsidRDefault="00E33243" w:rsidP="00E33243">
      <w:pPr>
        <w:pStyle w:val="ListParagraph"/>
        <w:numPr>
          <w:ilvl w:val="0"/>
          <w:numId w:val="7"/>
        </w:numPr>
        <w:spacing w:before="0" w:after="200"/>
        <w:rPr>
          <w:rFonts w:ascii="Times" w:hAnsi="Times" w:cs="Calibri"/>
        </w:rPr>
      </w:pPr>
      <w:r w:rsidRPr="00FD1FC3">
        <w:rPr>
          <w:rFonts w:ascii="Times" w:hAnsi="Times" w:cs="Calibri"/>
        </w:rPr>
        <w:t>Rather less than I used to (1)</w:t>
      </w:r>
    </w:p>
    <w:p w14:paraId="6632DCF2" w14:textId="77777777" w:rsidR="00E33243" w:rsidRPr="00FD1FC3" w:rsidRDefault="00E33243" w:rsidP="00E33243">
      <w:pPr>
        <w:pStyle w:val="ListParagraph"/>
        <w:numPr>
          <w:ilvl w:val="0"/>
          <w:numId w:val="7"/>
        </w:numPr>
        <w:spacing w:before="0" w:after="200"/>
        <w:rPr>
          <w:rFonts w:ascii="Times" w:hAnsi="Times" w:cs="Calibri"/>
        </w:rPr>
      </w:pPr>
      <w:proofErr w:type="gramStart"/>
      <w:r w:rsidRPr="00FD1FC3">
        <w:rPr>
          <w:rFonts w:ascii="Times" w:hAnsi="Times" w:cs="Calibri"/>
        </w:rPr>
        <w:t>Definitely less</w:t>
      </w:r>
      <w:proofErr w:type="gramEnd"/>
      <w:r w:rsidRPr="00FD1FC3">
        <w:rPr>
          <w:rFonts w:ascii="Times" w:hAnsi="Times" w:cs="Calibri"/>
        </w:rPr>
        <w:t xml:space="preserve"> than I used to (2)</w:t>
      </w:r>
    </w:p>
    <w:p w14:paraId="485321A8" w14:textId="77777777" w:rsidR="00E33243" w:rsidRPr="00FD1FC3" w:rsidRDefault="00E33243" w:rsidP="00E33243">
      <w:pPr>
        <w:pStyle w:val="ListParagraph"/>
        <w:numPr>
          <w:ilvl w:val="0"/>
          <w:numId w:val="7"/>
        </w:numPr>
        <w:spacing w:before="0" w:after="200"/>
        <w:rPr>
          <w:rFonts w:ascii="Times" w:hAnsi="Times" w:cs="Calibri"/>
        </w:rPr>
      </w:pPr>
      <w:r w:rsidRPr="00FD1FC3">
        <w:rPr>
          <w:rFonts w:ascii="Times" w:hAnsi="Times" w:cs="Calibri"/>
        </w:rPr>
        <w:t>Hardly at all (3)</w:t>
      </w:r>
    </w:p>
    <w:p w14:paraId="383F1089" w14:textId="77777777" w:rsidR="00E33243" w:rsidRPr="00FD1FC3" w:rsidRDefault="00E33243" w:rsidP="00E33243">
      <w:pPr>
        <w:pStyle w:val="ListParagraph"/>
        <w:numPr>
          <w:ilvl w:val="0"/>
          <w:numId w:val="6"/>
        </w:numPr>
        <w:spacing w:before="0" w:after="200"/>
        <w:rPr>
          <w:rFonts w:ascii="Times" w:hAnsi="Times" w:cs="Calibri"/>
        </w:rPr>
      </w:pPr>
      <w:r w:rsidRPr="00FD1FC3">
        <w:rPr>
          <w:rFonts w:ascii="Times" w:hAnsi="Times" w:cs="Calibri"/>
        </w:rPr>
        <w:t xml:space="preserve">In the past 7 days, I have blamed myself unnecessarily when things went wrong: </w:t>
      </w:r>
    </w:p>
    <w:p w14:paraId="666A1DD3" w14:textId="77777777" w:rsidR="00E33243" w:rsidRPr="00FD1FC3" w:rsidRDefault="00E33243" w:rsidP="00E33243">
      <w:pPr>
        <w:pStyle w:val="ListParagraph"/>
        <w:numPr>
          <w:ilvl w:val="0"/>
          <w:numId w:val="8"/>
        </w:numPr>
        <w:spacing w:before="0" w:after="200"/>
        <w:rPr>
          <w:rFonts w:ascii="Times" w:hAnsi="Times" w:cs="Calibri"/>
        </w:rPr>
      </w:pPr>
      <w:r w:rsidRPr="00FD1FC3">
        <w:rPr>
          <w:rFonts w:ascii="Times" w:hAnsi="Times" w:cs="Calibri"/>
        </w:rPr>
        <w:t>Yes, most of the time (3)</w:t>
      </w:r>
    </w:p>
    <w:p w14:paraId="1007217D" w14:textId="77777777" w:rsidR="00E33243" w:rsidRPr="00FD1FC3" w:rsidRDefault="00E33243" w:rsidP="00E33243">
      <w:pPr>
        <w:pStyle w:val="ListParagraph"/>
        <w:numPr>
          <w:ilvl w:val="0"/>
          <w:numId w:val="8"/>
        </w:numPr>
        <w:spacing w:before="0" w:after="200"/>
        <w:rPr>
          <w:rFonts w:ascii="Times" w:hAnsi="Times" w:cs="Calibri"/>
        </w:rPr>
      </w:pPr>
      <w:r w:rsidRPr="00FD1FC3">
        <w:rPr>
          <w:rFonts w:ascii="Times" w:hAnsi="Times" w:cs="Calibri"/>
        </w:rPr>
        <w:t>Yes, some of the time (2)</w:t>
      </w:r>
    </w:p>
    <w:p w14:paraId="7C9C7938" w14:textId="77777777" w:rsidR="00E33243" w:rsidRPr="00FD1FC3" w:rsidRDefault="00E33243" w:rsidP="00E33243">
      <w:pPr>
        <w:pStyle w:val="ListParagraph"/>
        <w:numPr>
          <w:ilvl w:val="0"/>
          <w:numId w:val="8"/>
        </w:numPr>
        <w:spacing w:before="0" w:after="200"/>
        <w:rPr>
          <w:rFonts w:ascii="Times" w:hAnsi="Times" w:cs="Calibri"/>
        </w:rPr>
      </w:pPr>
      <w:r w:rsidRPr="00FD1FC3">
        <w:rPr>
          <w:rFonts w:ascii="Times" w:hAnsi="Times" w:cs="Calibri"/>
        </w:rPr>
        <w:t>Not very often (1)</w:t>
      </w:r>
    </w:p>
    <w:p w14:paraId="19E35E1F" w14:textId="77777777" w:rsidR="00E33243" w:rsidRPr="00FD1FC3" w:rsidRDefault="00E33243" w:rsidP="00E33243">
      <w:pPr>
        <w:pStyle w:val="ListParagraph"/>
        <w:numPr>
          <w:ilvl w:val="0"/>
          <w:numId w:val="8"/>
        </w:numPr>
        <w:spacing w:before="0" w:after="200"/>
        <w:rPr>
          <w:rFonts w:ascii="Times" w:hAnsi="Times" w:cs="Calibri"/>
        </w:rPr>
      </w:pPr>
      <w:r w:rsidRPr="00FD1FC3">
        <w:rPr>
          <w:rFonts w:ascii="Times" w:hAnsi="Times" w:cs="Calibri"/>
        </w:rPr>
        <w:t>No, never (0)</w:t>
      </w:r>
    </w:p>
    <w:p w14:paraId="429E79A4" w14:textId="77777777" w:rsidR="00E33243" w:rsidRPr="00FD1FC3" w:rsidRDefault="00E33243" w:rsidP="00E33243">
      <w:pPr>
        <w:pStyle w:val="ListParagraph"/>
        <w:numPr>
          <w:ilvl w:val="0"/>
          <w:numId w:val="6"/>
        </w:numPr>
        <w:spacing w:before="0" w:after="200"/>
        <w:rPr>
          <w:rFonts w:ascii="Times" w:hAnsi="Times" w:cs="Calibri"/>
        </w:rPr>
      </w:pPr>
      <w:r w:rsidRPr="00FD1FC3">
        <w:rPr>
          <w:rFonts w:ascii="Times" w:hAnsi="Times" w:cs="Calibri"/>
        </w:rPr>
        <w:t xml:space="preserve">In the past 7 days, I have been anxious or worried for no good reason: </w:t>
      </w:r>
    </w:p>
    <w:p w14:paraId="54AD7320" w14:textId="77777777" w:rsidR="00E33243" w:rsidRPr="00FD1FC3" w:rsidRDefault="00E33243" w:rsidP="00E33243">
      <w:pPr>
        <w:pStyle w:val="ListParagraph"/>
        <w:numPr>
          <w:ilvl w:val="0"/>
          <w:numId w:val="9"/>
        </w:numPr>
        <w:spacing w:before="0" w:after="200"/>
        <w:rPr>
          <w:rFonts w:ascii="Times" w:hAnsi="Times" w:cs="Calibri"/>
        </w:rPr>
      </w:pPr>
      <w:r w:rsidRPr="00FD1FC3">
        <w:rPr>
          <w:rFonts w:ascii="Times" w:hAnsi="Times" w:cs="Calibri"/>
        </w:rPr>
        <w:t>No, not at all (0)</w:t>
      </w:r>
    </w:p>
    <w:p w14:paraId="1D2677B5" w14:textId="77777777" w:rsidR="00E33243" w:rsidRPr="00FD1FC3" w:rsidRDefault="00E33243" w:rsidP="00E33243">
      <w:pPr>
        <w:pStyle w:val="ListParagraph"/>
        <w:numPr>
          <w:ilvl w:val="0"/>
          <w:numId w:val="9"/>
        </w:numPr>
        <w:spacing w:before="0" w:after="200"/>
        <w:rPr>
          <w:rFonts w:ascii="Times" w:hAnsi="Times" w:cs="Calibri"/>
        </w:rPr>
      </w:pPr>
      <w:r w:rsidRPr="00FD1FC3">
        <w:rPr>
          <w:rFonts w:ascii="Times" w:hAnsi="Times" w:cs="Calibri"/>
        </w:rPr>
        <w:t>Hardly ever (1)</w:t>
      </w:r>
    </w:p>
    <w:p w14:paraId="67CB0F80" w14:textId="77777777" w:rsidR="00E33243" w:rsidRPr="00FD1FC3" w:rsidRDefault="00E33243" w:rsidP="00E33243">
      <w:pPr>
        <w:pStyle w:val="ListParagraph"/>
        <w:numPr>
          <w:ilvl w:val="0"/>
          <w:numId w:val="9"/>
        </w:numPr>
        <w:spacing w:before="0" w:after="200"/>
        <w:rPr>
          <w:rFonts w:ascii="Times" w:hAnsi="Times" w:cs="Calibri"/>
        </w:rPr>
      </w:pPr>
      <w:r w:rsidRPr="00FD1FC3">
        <w:rPr>
          <w:rFonts w:ascii="Times" w:hAnsi="Times" w:cs="Calibri"/>
        </w:rPr>
        <w:t>Yes, sometimes (2)</w:t>
      </w:r>
    </w:p>
    <w:p w14:paraId="741E9CE7" w14:textId="77777777" w:rsidR="00E33243" w:rsidRPr="00FD1FC3" w:rsidRDefault="00E33243" w:rsidP="00E33243">
      <w:pPr>
        <w:pStyle w:val="ListParagraph"/>
        <w:numPr>
          <w:ilvl w:val="0"/>
          <w:numId w:val="9"/>
        </w:numPr>
        <w:spacing w:before="0" w:after="200"/>
        <w:rPr>
          <w:rFonts w:ascii="Times" w:hAnsi="Times" w:cs="Calibri"/>
        </w:rPr>
      </w:pPr>
      <w:r w:rsidRPr="00FD1FC3">
        <w:rPr>
          <w:rFonts w:ascii="Times" w:hAnsi="Times" w:cs="Calibri"/>
        </w:rPr>
        <w:t>Yes, very often (3)</w:t>
      </w:r>
    </w:p>
    <w:p w14:paraId="55765057" w14:textId="77777777" w:rsidR="00E33243" w:rsidRPr="00FD1FC3" w:rsidRDefault="00E33243" w:rsidP="00E33243">
      <w:pPr>
        <w:pStyle w:val="ListParagraph"/>
        <w:numPr>
          <w:ilvl w:val="0"/>
          <w:numId w:val="6"/>
        </w:numPr>
        <w:spacing w:before="0" w:after="200"/>
        <w:rPr>
          <w:rFonts w:ascii="Times" w:hAnsi="Times" w:cs="Calibri"/>
        </w:rPr>
      </w:pPr>
      <w:r w:rsidRPr="00FD1FC3">
        <w:rPr>
          <w:rFonts w:ascii="Times" w:hAnsi="Times" w:cs="Calibri"/>
        </w:rPr>
        <w:t xml:space="preserve">In the past 7 days, I have felt scared or panicky for no good reason: </w:t>
      </w:r>
    </w:p>
    <w:p w14:paraId="36F4EE33" w14:textId="77777777" w:rsidR="00E33243" w:rsidRPr="00FD1FC3" w:rsidRDefault="00E33243" w:rsidP="00E33243">
      <w:pPr>
        <w:pStyle w:val="ListParagraph"/>
        <w:numPr>
          <w:ilvl w:val="0"/>
          <w:numId w:val="10"/>
        </w:numPr>
        <w:spacing w:before="0" w:after="200"/>
        <w:rPr>
          <w:rFonts w:ascii="Times" w:hAnsi="Times" w:cs="Calibri"/>
        </w:rPr>
      </w:pPr>
      <w:r w:rsidRPr="00FD1FC3">
        <w:rPr>
          <w:rFonts w:ascii="Times" w:hAnsi="Times" w:cs="Calibri"/>
        </w:rPr>
        <w:t>Yes, quite a lot (3)</w:t>
      </w:r>
    </w:p>
    <w:p w14:paraId="6D62F723" w14:textId="77777777" w:rsidR="00E33243" w:rsidRPr="00FD1FC3" w:rsidRDefault="00E33243" w:rsidP="00E33243">
      <w:pPr>
        <w:pStyle w:val="ListParagraph"/>
        <w:numPr>
          <w:ilvl w:val="0"/>
          <w:numId w:val="10"/>
        </w:numPr>
        <w:spacing w:before="0" w:after="200"/>
        <w:rPr>
          <w:rFonts w:ascii="Times" w:hAnsi="Times" w:cs="Calibri"/>
        </w:rPr>
      </w:pPr>
      <w:r w:rsidRPr="00FD1FC3">
        <w:rPr>
          <w:rFonts w:ascii="Times" w:hAnsi="Times" w:cs="Calibri"/>
        </w:rPr>
        <w:t>Yes, sometimes (2)</w:t>
      </w:r>
    </w:p>
    <w:p w14:paraId="08AFE70A" w14:textId="77777777" w:rsidR="00E33243" w:rsidRPr="00FD1FC3" w:rsidRDefault="00E33243" w:rsidP="00E33243">
      <w:pPr>
        <w:pStyle w:val="ListParagraph"/>
        <w:numPr>
          <w:ilvl w:val="0"/>
          <w:numId w:val="10"/>
        </w:numPr>
        <w:spacing w:before="0" w:after="200"/>
        <w:rPr>
          <w:rFonts w:ascii="Times" w:hAnsi="Times" w:cs="Calibri"/>
        </w:rPr>
      </w:pPr>
      <w:r w:rsidRPr="00FD1FC3">
        <w:rPr>
          <w:rFonts w:ascii="Times" w:hAnsi="Times" w:cs="Calibri"/>
        </w:rPr>
        <w:t>No, not much (1)</w:t>
      </w:r>
    </w:p>
    <w:p w14:paraId="5F3F1EB5" w14:textId="77777777" w:rsidR="00E33243" w:rsidRPr="00FD1FC3" w:rsidRDefault="00E33243" w:rsidP="00E33243">
      <w:pPr>
        <w:pStyle w:val="ListParagraph"/>
        <w:numPr>
          <w:ilvl w:val="0"/>
          <w:numId w:val="10"/>
        </w:numPr>
        <w:spacing w:before="0" w:after="200"/>
        <w:rPr>
          <w:rFonts w:ascii="Times" w:hAnsi="Times" w:cs="Calibri"/>
        </w:rPr>
      </w:pPr>
      <w:r w:rsidRPr="00FD1FC3">
        <w:rPr>
          <w:rFonts w:ascii="Times" w:hAnsi="Times" w:cs="Calibri"/>
        </w:rPr>
        <w:t>No, not at all (0)</w:t>
      </w:r>
    </w:p>
    <w:p w14:paraId="1389E8D0" w14:textId="77777777" w:rsidR="00E33243" w:rsidRPr="00FD1FC3" w:rsidRDefault="00E33243" w:rsidP="00E33243">
      <w:pPr>
        <w:pStyle w:val="ListParagraph"/>
        <w:numPr>
          <w:ilvl w:val="0"/>
          <w:numId w:val="6"/>
        </w:numPr>
        <w:spacing w:before="0" w:after="200"/>
        <w:rPr>
          <w:rFonts w:ascii="Times" w:hAnsi="Times" w:cs="Calibri"/>
        </w:rPr>
      </w:pPr>
      <w:r w:rsidRPr="00FD1FC3">
        <w:rPr>
          <w:rFonts w:ascii="Times" w:hAnsi="Times" w:cs="Calibri"/>
        </w:rPr>
        <w:t xml:space="preserve">In the past 7 days, things have been getting to me: </w:t>
      </w:r>
    </w:p>
    <w:p w14:paraId="2CB52BFC" w14:textId="77777777" w:rsidR="00E33243" w:rsidRPr="00FD1FC3" w:rsidRDefault="00E33243" w:rsidP="00E33243">
      <w:pPr>
        <w:pStyle w:val="ListParagraph"/>
        <w:numPr>
          <w:ilvl w:val="0"/>
          <w:numId w:val="11"/>
        </w:numPr>
        <w:spacing w:before="0" w:after="200"/>
        <w:rPr>
          <w:rFonts w:ascii="Times" w:hAnsi="Times" w:cs="Calibri"/>
        </w:rPr>
      </w:pPr>
      <w:r w:rsidRPr="00FD1FC3">
        <w:rPr>
          <w:rFonts w:ascii="Times" w:hAnsi="Times" w:cs="Calibri"/>
        </w:rPr>
        <w:t>Yes, most of the time I haven't been able to cope at all (3)</w:t>
      </w:r>
    </w:p>
    <w:p w14:paraId="3D6533C5" w14:textId="77777777" w:rsidR="00E33243" w:rsidRPr="00FD1FC3" w:rsidRDefault="00E33243" w:rsidP="00E33243">
      <w:pPr>
        <w:pStyle w:val="ListParagraph"/>
        <w:numPr>
          <w:ilvl w:val="0"/>
          <w:numId w:val="11"/>
        </w:numPr>
        <w:spacing w:before="0" w:after="200"/>
        <w:rPr>
          <w:rFonts w:ascii="Times" w:hAnsi="Times" w:cs="Calibri"/>
        </w:rPr>
      </w:pPr>
      <w:r w:rsidRPr="00FD1FC3">
        <w:rPr>
          <w:rFonts w:ascii="Times" w:hAnsi="Times" w:cs="Calibri"/>
        </w:rPr>
        <w:t>Yes, sometimes I haven't been coping as well as usual (2)</w:t>
      </w:r>
    </w:p>
    <w:p w14:paraId="6E7FE282" w14:textId="77777777" w:rsidR="00E33243" w:rsidRPr="00FD1FC3" w:rsidRDefault="00E33243" w:rsidP="00E33243">
      <w:pPr>
        <w:pStyle w:val="ListParagraph"/>
        <w:numPr>
          <w:ilvl w:val="0"/>
          <w:numId w:val="11"/>
        </w:numPr>
        <w:spacing w:before="0" w:after="200"/>
        <w:rPr>
          <w:rFonts w:ascii="Times" w:hAnsi="Times" w:cs="Calibri"/>
        </w:rPr>
      </w:pPr>
      <w:r w:rsidRPr="00FD1FC3">
        <w:rPr>
          <w:rFonts w:ascii="Times" w:hAnsi="Times" w:cs="Calibri"/>
        </w:rPr>
        <w:t>No, most of the time I have coped quite well (1)</w:t>
      </w:r>
    </w:p>
    <w:p w14:paraId="3B217C2E" w14:textId="77777777" w:rsidR="00E33243" w:rsidRPr="00FD1FC3" w:rsidRDefault="00E33243" w:rsidP="00E33243">
      <w:pPr>
        <w:pStyle w:val="ListParagraph"/>
        <w:numPr>
          <w:ilvl w:val="0"/>
          <w:numId w:val="11"/>
        </w:numPr>
        <w:spacing w:before="0" w:after="200"/>
        <w:rPr>
          <w:rFonts w:ascii="Times" w:hAnsi="Times" w:cs="Calibri"/>
        </w:rPr>
      </w:pPr>
      <w:r w:rsidRPr="00FD1FC3">
        <w:rPr>
          <w:rFonts w:ascii="Times" w:hAnsi="Times" w:cs="Calibri"/>
        </w:rPr>
        <w:t>No, I have been coping as well as ever (0)</w:t>
      </w:r>
    </w:p>
    <w:p w14:paraId="0EA5BA38" w14:textId="77777777" w:rsidR="00E33243" w:rsidRPr="00FD1FC3" w:rsidRDefault="00E33243" w:rsidP="00E33243">
      <w:pPr>
        <w:pStyle w:val="ListParagraph"/>
        <w:numPr>
          <w:ilvl w:val="0"/>
          <w:numId w:val="6"/>
        </w:numPr>
        <w:spacing w:before="0" w:after="200"/>
        <w:rPr>
          <w:rFonts w:ascii="Times" w:hAnsi="Times" w:cs="Calibri"/>
        </w:rPr>
      </w:pPr>
      <w:r w:rsidRPr="00FD1FC3">
        <w:rPr>
          <w:rFonts w:ascii="Times" w:hAnsi="Times" w:cs="Calibri"/>
        </w:rPr>
        <w:t xml:space="preserve">In the past 7 days, I have been so unhappy that I have had difficulty sleeping: </w:t>
      </w:r>
    </w:p>
    <w:p w14:paraId="06E5B117" w14:textId="77777777" w:rsidR="00E33243" w:rsidRPr="00FD1FC3" w:rsidRDefault="00E33243" w:rsidP="00E33243">
      <w:pPr>
        <w:pStyle w:val="ListParagraph"/>
        <w:numPr>
          <w:ilvl w:val="0"/>
          <w:numId w:val="12"/>
        </w:numPr>
        <w:spacing w:before="0" w:after="200"/>
        <w:rPr>
          <w:rFonts w:ascii="Times" w:hAnsi="Times" w:cs="Calibri"/>
        </w:rPr>
      </w:pPr>
      <w:r w:rsidRPr="00FD1FC3">
        <w:rPr>
          <w:rFonts w:ascii="Times" w:hAnsi="Times" w:cs="Calibri"/>
        </w:rPr>
        <w:t>Yes, most of the time (3)</w:t>
      </w:r>
    </w:p>
    <w:p w14:paraId="34C7826B" w14:textId="77777777" w:rsidR="00E33243" w:rsidRPr="00FD1FC3" w:rsidRDefault="00E33243" w:rsidP="00E33243">
      <w:pPr>
        <w:pStyle w:val="ListParagraph"/>
        <w:numPr>
          <w:ilvl w:val="0"/>
          <w:numId w:val="12"/>
        </w:numPr>
        <w:spacing w:before="0" w:after="200"/>
        <w:rPr>
          <w:rFonts w:ascii="Times" w:hAnsi="Times" w:cs="Calibri"/>
        </w:rPr>
      </w:pPr>
      <w:r w:rsidRPr="00FD1FC3">
        <w:rPr>
          <w:rFonts w:ascii="Times" w:hAnsi="Times" w:cs="Calibri"/>
        </w:rPr>
        <w:t>Yes, sometimes (2)</w:t>
      </w:r>
    </w:p>
    <w:p w14:paraId="64E30C26" w14:textId="77777777" w:rsidR="00E33243" w:rsidRPr="00FD1FC3" w:rsidRDefault="00E33243" w:rsidP="00E33243">
      <w:pPr>
        <w:pStyle w:val="ListParagraph"/>
        <w:numPr>
          <w:ilvl w:val="0"/>
          <w:numId w:val="12"/>
        </w:numPr>
        <w:spacing w:before="0" w:after="200"/>
        <w:rPr>
          <w:rFonts w:ascii="Times" w:hAnsi="Times" w:cs="Calibri"/>
        </w:rPr>
      </w:pPr>
      <w:r w:rsidRPr="00FD1FC3">
        <w:rPr>
          <w:rFonts w:ascii="Times" w:hAnsi="Times" w:cs="Calibri"/>
        </w:rPr>
        <w:t>Not very often (1)</w:t>
      </w:r>
    </w:p>
    <w:p w14:paraId="7556005E" w14:textId="77777777" w:rsidR="00E33243" w:rsidRPr="00FD1FC3" w:rsidRDefault="00E33243" w:rsidP="00E33243">
      <w:pPr>
        <w:pStyle w:val="ListParagraph"/>
        <w:numPr>
          <w:ilvl w:val="0"/>
          <w:numId w:val="12"/>
        </w:numPr>
        <w:spacing w:before="0" w:after="200"/>
        <w:rPr>
          <w:rFonts w:ascii="Times" w:hAnsi="Times" w:cs="Calibri"/>
        </w:rPr>
      </w:pPr>
      <w:r w:rsidRPr="00FD1FC3">
        <w:rPr>
          <w:rFonts w:ascii="Times" w:hAnsi="Times" w:cs="Calibri"/>
        </w:rPr>
        <w:t xml:space="preserve">No, not at all (0) </w:t>
      </w:r>
    </w:p>
    <w:p w14:paraId="7F590BEF" w14:textId="77777777" w:rsidR="00E33243" w:rsidRPr="00FD1FC3" w:rsidRDefault="00E33243" w:rsidP="00E33243">
      <w:pPr>
        <w:pStyle w:val="ListParagraph"/>
        <w:numPr>
          <w:ilvl w:val="0"/>
          <w:numId w:val="6"/>
        </w:numPr>
        <w:spacing w:before="0" w:after="200"/>
        <w:rPr>
          <w:rFonts w:ascii="Times" w:hAnsi="Times" w:cs="Calibri"/>
        </w:rPr>
      </w:pPr>
      <w:r w:rsidRPr="00FD1FC3">
        <w:rPr>
          <w:rFonts w:ascii="Times" w:hAnsi="Times" w:cs="Calibri"/>
        </w:rPr>
        <w:t>In the past 7 days, I have felt sad or miserable: Y</w:t>
      </w:r>
    </w:p>
    <w:p w14:paraId="162BBE59" w14:textId="77777777" w:rsidR="00E33243" w:rsidRPr="00FD1FC3" w:rsidRDefault="00E33243" w:rsidP="00E33243">
      <w:pPr>
        <w:pStyle w:val="ListParagraph"/>
        <w:numPr>
          <w:ilvl w:val="0"/>
          <w:numId w:val="13"/>
        </w:numPr>
        <w:spacing w:before="0" w:after="200"/>
        <w:rPr>
          <w:rFonts w:ascii="Times" w:hAnsi="Times" w:cs="Calibri"/>
        </w:rPr>
      </w:pPr>
      <w:r w:rsidRPr="00FD1FC3">
        <w:rPr>
          <w:rFonts w:ascii="Times" w:hAnsi="Times" w:cs="Calibri"/>
        </w:rPr>
        <w:t>Yes, most of the time (3)</w:t>
      </w:r>
    </w:p>
    <w:p w14:paraId="27320CD0" w14:textId="77777777" w:rsidR="00E33243" w:rsidRPr="00FD1FC3" w:rsidRDefault="00E33243" w:rsidP="00E33243">
      <w:pPr>
        <w:pStyle w:val="ListParagraph"/>
        <w:numPr>
          <w:ilvl w:val="0"/>
          <w:numId w:val="13"/>
        </w:numPr>
        <w:spacing w:before="0" w:after="200"/>
        <w:rPr>
          <w:rFonts w:ascii="Times" w:hAnsi="Times" w:cs="Calibri"/>
        </w:rPr>
      </w:pPr>
      <w:r w:rsidRPr="00FD1FC3">
        <w:rPr>
          <w:rFonts w:ascii="Times" w:hAnsi="Times" w:cs="Calibri"/>
        </w:rPr>
        <w:t>Yes, quite often (2)</w:t>
      </w:r>
    </w:p>
    <w:p w14:paraId="46224F0B" w14:textId="77777777" w:rsidR="00E33243" w:rsidRPr="00FD1FC3" w:rsidRDefault="00E33243" w:rsidP="00E33243">
      <w:pPr>
        <w:pStyle w:val="ListParagraph"/>
        <w:numPr>
          <w:ilvl w:val="0"/>
          <w:numId w:val="13"/>
        </w:numPr>
        <w:spacing w:before="0" w:after="200"/>
        <w:rPr>
          <w:rFonts w:ascii="Times" w:hAnsi="Times" w:cs="Calibri"/>
        </w:rPr>
      </w:pPr>
      <w:r w:rsidRPr="00FD1FC3">
        <w:rPr>
          <w:rFonts w:ascii="Times" w:hAnsi="Times" w:cs="Calibri"/>
        </w:rPr>
        <w:lastRenderedPageBreak/>
        <w:t>Not very often (1)</w:t>
      </w:r>
    </w:p>
    <w:p w14:paraId="2D3F3DC7" w14:textId="77777777" w:rsidR="00E33243" w:rsidRPr="00FD1FC3" w:rsidRDefault="00E33243" w:rsidP="00E33243">
      <w:pPr>
        <w:pStyle w:val="ListParagraph"/>
        <w:numPr>
          <w:ilvl w:val="0"/>
          <w:numId w:val="13"/>
        </w:numPr>
        <w:spacing w:before="0" w:after="200"/>
        <w:rPr>
          <w:rFonts w:ascii="Times" w:hAnsi="Times" w:cs="Calibri"/>
        </w:rPr>
      </w:pPr>
      <w:r w:rsidRPr="00FD1FC3">
        <w:rPr>
          <w:rFonts w:ascii="Times" w:hAnsi="Times" w:cs="Calibri"/>
        </w:rPr>
        <w:t>No, not at all (0)</w:t>
      </w:r>
    </w:p>
    <w:p w14:paraId="6E31BA88" w14:textId="77777777" w:rsidR="00E33243" w:rsidRPr="00FD1FC3" w:rsidRDefault="00E33243" w:rsidP="00E33243">
      <w:pPr>
        <w:pStyle w:val="ListParagraph"/>
        <w:numPr>
          <w:ilvl w:val="0"/>
          <w:numId w:val="6"/>
        </w:numPr>
        <w:spacing w:before="0" w:after="200"/>
        <w:rPr>
          <w:rFonts w:ascii="Times" w:hAnsi="Times" w:cs="Calibri"/>
        </w:rPr>
      </w:pPr>
      <w:r w:rsidRPr="00FD1FC3">
        <w:rPr>
          <w:rFonts w:ascii="Times" w:hAnsi="Times" w:cs="Calibri"/>
        </w:rPr>
        <w:t xml:space="preserve">In the past 7 days, I have been so unhappy that I have been crying: </w:t>
      </w:r>
    </w:p>
    <w:p w14:paraId="04CDD8F0" w14:textId="77777777" w:rsidR="00E33243" w:rsidRPr="00FD1FC3" w:rsidRDefault="00E33243" w:rsidP="00E33243">
      <w:pPr>
        <w:pStyle w:val="ListParagraph"/>
        <w:numPr>
          <w:ilvl w:val="0"/>
          <w:numId w:val="14"/>
        </w:numPr>
        <w:spacing w:before="0" w:after="200"/>
        <w:rPr>
          <w:rFonts w:ascii="Times" w:hAnsi="Times" w:cs="Calibri"/>
        </w:rPr>
      </w:pPr>
      <w:r w:rsidRPr="00FD1FC3">
        <w:rPr>
          <w:rFonts w:ascii="Times" w:hAnsi="Times" w:cs="Calibri"/>
        </w:rPr>
        <w:t>Yes, most of the time (3)</w:t>
      </w:r>
    </w:p>
    <w:p w14:paraId="68082775" w14:textId="77777777" w:rsidR="00E33243" w:rsidRPr="00FD1FC3" w:rsidRDefault="00E33243" w:rsidP="00E33243">
      <w:pPr>
        <w:pStyle w:val="ListParagraph"/>
        <w:numPr>
          <w:ilvl w:val="0"/>
          <w:numId w:val="14"/>
        </w:numPr>
        <w:spacing w:before="0" w:after="200"/>
        <w:rPr>
          <w:rFonts w:ascii="Times" w:hAnsi="Times" w:cs="Calibri"/>
        </w:rPr>
      </w:pPr>
      <w:r w:rsidRPr="00FD1FC3">
        <w:rPr>
          <w:rFonts w:ascii="Times" w:hAnsi="Times" w:cs="Calibri"/>
        </w:rPr>
        <w:t>Yes, quite often (2)</w:t>
      </w:r>
    </w:p>
    <w:p w14:paraId="1BDE9D28" w14:textId="77777777" w:rsidR="00E33243" w:rsidRPr="00FD1FC3" w:rsidRDefault="00E33243" w:rsidP="00E33243">
      <w:pPr>
        <w:pStyle w:val="ListParagraph"/>
        <w:numPr>
          <w:ilvl w:val="0"/>
          <w:numId w:val="14"/>
        </w:numPr>
        <w:spacing w:before="0" w:after="200"/>
        <w:rPr>
          <w:rFonts w:ascii="Times" w:hAnsi="Times" w:cs="Calibri"/>
        </w:rPr>
      </w:pPr>
      <w:r w:rsidRPr="00FD1FC3">
        <w:rPr>
          <w:rFonts w:ascii="Times" w:hAnsi="Times" w:cs="Calibri"/>
        </w:rPr>
        <w:t>Only occasionally (1)</w:t>
      </w:r>
    </w:p>
    <w:p w14:paraId="463FBF5A" w14:textId="77777777" w:rsidR="00E33243" w:rsidRPr="00FD1FC3" w:rsidRDefault="00E33243" w:rsidP="00E33243">
      <w:pPr>
        <w:pStyle w:val="ListParagraph"/>
        <w:numPr>
          <w:ilvl w:val="0"/>
          <w:numId w:val="14"/>
        </w:numPr>
        <w:spacing w:before="0" w:after="200"/>
        <w:rPr>
          <w:rFonts w:ascii="Times" w:hAnsi="Times" w:cs="Calibri"/>
        </w:rPr>
      </w:pPr>
      <w:r w:rsidRPr="00FD1FC3">
        <w:rPr>
          <w:rFonts w:ascii="Times" w:hAnsi="Times" w:cs="Calibri"/>
        </w:rPr>
        <w:t>No, never (0)</w:t>
      </w:r>
    </w:p>
    <w:p w14:paraId="169CC5E6" w14:textId="77777777" w:rsidR="00E33243" w:rsidRPr="00FD1FC3" w:rsidRDefault="00E33243" w:rsidP="00E33243">
      <w:pPr>
        <w:pStyle w:val="ListParagraph"/>
        <w:numPr>
          <w:ilvl w:val="0"/>
          <w:numId w:val="6"/>
        </w:numPr>
        <w:spacing w:before="0" w:after="200"/>
        <w:rPr>
          <w:rFonts w:ascii="Times" w:hAnsi="Times" w:cs="Calibri"/>
        </w:rPr>
      </w:pPr>
      <w:r w:rsidRPr="00FD1FC3">
        <w:rPr>
          <w:rFonts w:ascii="Times" w:hAnsi="Times" w:cs="Calibri"/>
        </w:rPr>
        <w:t xml:space="preserve">In the past 7 days, the thought of harming myself has occurred to me: </w:t>
      </w:r>
    </w:p>
    <w:p w14:paraId="1760D91B" w14:textId="77777777" w:rsidR="00E33243" w:rsidRPr="00FD1FC3" w:rsidRDefault="00E33243" w:rsidP="00E33243">
      <w:pPr>
        <w:pStyle w:val="ListParagraph"/>
        <w:numPr>
          <w:ilvl w:val="0"/>
          <w:numId w:val="15"/>
        </w:numPr>
        <w:spacing w:before="0" w:after="200"/>
        <w:rPr>
          <w:rFonts w:ascii="Times" w:hAnsi="Times" w:cs="Calibri"/>
        </w:rPr>
      </w:pPr>
      <w:r w:rsidRPr="00FD1FC3">
        <w:rPr>
          <w:rFonts w:ascii="Times" w:hAnsi="Times" w:cs="Calibri"/>
        </w:rPr>
        <w:t>Yes, quite often (3)</w:t>
      </w:r>
    </w:p>
    <w:p w14:paraId="79759E65" w14:textId="77777777" w:rsidR="00E33243" w:rsidRPr="00FD1FC3" w:rsidRDefault="00E33243" w:rsidP="00E33243">
      <w:pPr>
        <w:pStyle w:val="ListParagraph"/>
        <w:numPr>
          <w:ilvl w:val="0"/>
          <w:numId w:val="15"/>
        </w:numPr>
        <w:spacing w:before="0" w:after="200"/>
        <w:rPr>
          <w:rFonts w:ascii="Times" w:hAnsi="Times" w:cs="Calibri"/>
        </w:rPr>
      </w:pPr>
      <w:r w:rsidRPr="00FD1FC3">
        <w:rPr>
          <w:rFonts w:ascii="Times" w:hAnsi="Times" w:cs="Calibri"/>
        </w:rPr>
        <w:t>Sometimes (2)</w:t>
      </w:r>
    </w:p>
    <w:p w14:paraId="304A94BC" w14:textId="77777777" w:rsidR="00E33243" w:rsidRPr="00FD1FC3" w:rsidRDefault="00E33243" w:rsidP="00E33243">
      <w:pPr>
        <w:pStyle w:val="ListParagraph"/>
        <w:numPr>
          <w:ilvl w:val="0"/>
          <w:numId w:val="15"/>
        </w:numPr>
        <w:spacing w:before="0" w:after="200"/>
        <w:rPr>
          <w:rFonts w:ascii="Times" w:hAnsi="Times" w:cs="Calibri"/>
        </w:rPr>
      </w:pPr>
      <w:r w:rsidRPr="00FD1FC3">
        <w:rPr>
          <w:rFonts w:ascii="Times" w:hAnsi="Times" w:cs="Calibri"/>
        </w:rPr>
        <w:t>Hardly ever (1)</w:t>
      </w:r>
    </w:p>
    <w:p w14:paraId="3838B681" w14:textId="77777777" w:rsidR="00E33243" w:rsidRPr="00FD1FC3" w:rsidRDefault="00E33243" w:rsidP="00E33243">
      <w:pPr>
        <w:pStyle w:val="ListParagraph"/>
        <w:numPr>
          <w:ilvl w:val="0"/>
          <w:numId w:val="15"/>
        </w:numPr>
        <w:spacing w:before="0" w:after="200"/>
        <w:rPr>
          <w:rFonts w:ascii="Times" w:hAnsi="Times" w:cs="Calibri"/>
        </w:rPr>
      </w:pPr>
      <w:r w:rsidRPr="00FD1FC3">
        <w:rPr>
          <w:rFonts w:ascii="Times" w:hAnsi="Times" w:cs="Calibri"/>
        </w:rPr>
        <w:t>Never (0)</w:t>
      </w:r>
    </w:p>
    <w:p w14:paraId="622B27B1" w14:textId="77777777" w:rsidR="00DC0DA7" w:rsidRDefault="00DC0DA7"/>
    <w:sectPr w:rsidR="00DC0D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DB2DC9"/>
    <w:multiLevelType w:val="hybridMultilevel"/>
    <w:tmpl w:val="63E01D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C6751A0"/>
    <w:multiLevelType w:val="hybridMultilevel"/>
    <w:tmpl w:val="545CCB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C813040"/>
    <w:multiLevelType w:val="hybridMultilevel"/>
    <w:tmpl w:val="76C4D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7C7453B"/>
    <w:multiLevelType w:val="hybridMultilevel"/>
    <w:tmpl w:val="D940FADC"/>
    <w:lvl w:ilvl="0" w:tplc="503EC120">
      <w:start w:val="1"/>
      <w:numFmt w:val="decimal"/>
      <w:lvlText w:val="%1."/>
      <w:lvlJc w:val="left"/>
      <w:pPr>
        <w:ind w:left="720" w:hanging="360"/>
      </w:pPr>
      <w:rPr>
        <w:rFonts w:ascii="Times New Roman" w:eastAsia="Times New Roman"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2B79AD"/>
    <w:multiLevelType w:val="hybridMultilevel"/>
    <w:tmpl w:val="8F3EB0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7445811"/>
    <w:multiLevelType w:val="multilevel"/>
    <w:tmpl w:val="C6A8CCEA"/>
    <w:numStyleLink w:val="Headings"/>
  </w:abstractNum>
  <w:abstractNum w:abstractNumId="8" w15:restartNumberingAfterBreak="0">
    <w:nsid w:val="3ECA0120"/>
    <w:multiLevelType w:val="hybridMultilevel"/>
    <w:tmpl w:val="1764CF88"/>
    <w:lvl w:ilvl="0" w:tplc="24842A5A">
      <w:start w:val="1"/>
      <w:numFmt w:val="decimal"/>
      <w:lvlText w:val="%1."/>
      <w:lvlJc w:val="left"/>
      <w:pPr>
        <w:ind w:left="720" w:hanging="360"/>
      </w:pPr>
      <w:rPr>
        <w:rFonts w:ascii="Times New Roman" w:eastAsiaTheme="minorEastAsia"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8C42E3"/>
    <w:multiLevelType w:val="hybridMultilevel"/>
    <w:tmpl w:val="8FD42C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5261ED1"/>
    <w:multiLevelType w:val="hybridMultilevel"/>
    <w:tmpl w:val="02688C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5E34FEA"/>
    <w:multiLevelType w:val="hybridMultilevel"/>
    <w:tmpl w:val="0E3EB0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7C2B4F75"/>
    <w:multiLevelType w:val="hybridMultilevel"/>
    <w:tmpl w:val="026A0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DAB6A1A"/>
    <w:multiLevelType w:val="hybridMultilevel"/>
    <w:tmpl w:val="920EBFB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BF2949"/>
    <w:multiLevelType w:val="hybridMultilevel"/>
    <w:tmpl w:val="3990CA0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944966812">
    <w:abstractNumId w:val="4"/>
  </w:num>
  <w:num w:numId="2" w16cid:durableId="490292411">
    <w:abstractNumId w:val="3"/>
  </w:num>
  <w:num w:numId="3" w16cid:durableId="1860779753">
    <w:abstractNumId w:val="7"/>
  </w:num>
  <w:num w:numId="4" w16cid:durableId="1114599375">
    <w:abstractNumId w:val="5"/>
  </w:num>
  <w:num w:numId="5" w16cid:durableId="435978078">
    <w:abstractNumId w:val="13"/>
  </w:num>
  <w:num w:numId="6" w16cid:durableId="369961852">
    <w:abstractNumId w:val="8"/>
  </w:num>
  <w:num w:numId="7" w16cid:durableId="1204708092">
    <w:abstractNumId w:val="1"/>
  </w:num>
  <w:num w:numId="8" w16cid:durableId="1636789157">
    <w:abstractNumId w:val="10"/>
  </w:num>
  <w:num w:numId="9" w16cid:durableId="742794756">
    <w:abstractNumId w:val="0"/>
  </w:num>
  <w:num w:numId="10" w16cid:durableId="573248499">
    <w:abstractNumId w:val="14"/>
  </w:num>
  <w:num w:numId="11" w16cid:durableId="988826249">
    <w:abstractNumId w:val="6"/>
  </w:num>
  <w:num w:numId="12" w16cid:durableId="2021619599">
    <w:abstractNumId w:val="11"/>
  </w:num>
  <w:num w:numId="13" w16cid:durableId="1313438760">
    <w:abstractNumId w:val="9"/>
  </w:num>
  <w:num w:numId="14" w16cid:durableId="888036542">
    <w:abstractNumId w:val="2"/>
  </w:num>
  <w:num w:numId="15" w16cid:durableId="15036246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243"/>
    <w:rsid w:val="00000CB3"/>
    <w:rsid w:val="000018AD"/>
    <w:rsid w:val="00002D86"/>
    <w:rsid w:val="000065F9"/>
    <w:rsid w:val="00007E20"/>
    <w:rsid w:val="00020660"/>
    <w:rsid w:val="0003345D"/>
    <w:rsid w:val="00035EE0"/>
    <w:rsid w:val="00041E7F"/>
    <w:rsid w:val="000507C9"/>
    <w:rsid w:val="0005672D"/>
    <w:rsid w:val="00057AD7"/>
    <w:rsid w:val="00062BC3"/>
    <w:rsid w:val="0006516E"/>
    <w:rsid w:val="00065628"/>
    <w:rsid w:val="00065C85"/>
    <w:rsid w:val="00077475"/>
    <w:rsid w:val="00077963"/>
    <w:rsid w:val="00082934"/>
    <w:rsid w:val="00083C10"/>
    <w:rsid w:val="00083E4C"/>
    <w:rsid w:val="00086CEB"/>
    <w:rsid w:val="000910E0"/>
    <w:rsid w:val="00092A44"/>
    <w:rsid w:val="00095F97"/>
    <w:rsid w:val="000A64FC"/>
    <w:rsid w:val="000B1E03"/>
    <w:rsid w:val="000B20EE"/>
    <w:rsid w:val="000B2DB2"/>
    <w:rsid w:val="000B7C5A"/>
    <w:rsid w:val="000C2311"/>
    <w:rsid w:val="000C3C3E"/>
    <w:rsid w:val="000D06EC"/>
    <w:rsid w:val="000D1769"/>
    <w:rsid w:val="000D1E25"/>
    <w:rsid w:val="000E7397"/>
    <w:rsid w:val="000F3045"/>
    <w:rsid w:val="000F448B"/>
    <w:rsid w:val="000F74C9"/>
    <w:rsid w:val="00105102"/>
    <w:rsid w:val="00106BA0"/>
    <w:rsid w:val="00107FF0"/>
    <w:rsid w:val="00113F16"/>
    <w:rsid w:val="00120C99"/>
    <w:rsid w:val="00127C96"/>
    <w:rsid w:val="0013297C"/>
    <w:rsid w:val="00134217"/>
    <w:rsid w:val="0013679E"/>
    <w:rsid w:val="00137347"/>
    <w:rsid w:val="00144118"/>
    <w:rsid w:val="001456CA"/>
    <w:rsid w:val="00150B35"/>
    <w:rsid w:val="00152080"/>
    <w:rsid w:val="001559E6"/>
    <w:rsid w:val="00170554"/>
    <w:rsid w:val="00173BE3"/>
    <w:rsid w:val="00183531"/>
    <w:rsid w:val="00183A46"/>
    <w:rsid w:val="00186D6C"/>
    <w:rsid w:val="0019248D"/>
    <w:rsid w:val="00195947"/>
    <w:rsid w:val="001B1538"/>
    <w:rsid w:val="001B444A"/>
    <w:rsid w:val="001B5B4F"/>
    <w:rsid w:val="001C2DFA"/>
    <w:rsid w:val="001D1172"/>
    <w:rsid w:val="001D5958"/>
    <w:rsid w:val="001E0121"/>
    <w:rsid w:val="001F3E3B"/>
    <w:rsid w:val="001F744E"/>
    <w:rsid w:val="001F7724"/>
    <w:rsid w:val="00201E33"/>
    <w:rsid w:val="00205687"/>
    <w:rsid w:val="002069EF"/>
    <w:rsid w:val="00206B26"/>
    <w:rsid w:val="00212935"/>
    <w:rsid w:val="00216F25"/>
    <w:rsid w:val="002170CC"/>
    <w:rsid w:val="00220F4F"/>
    <w:rsid w:val="002269E2"/>
    <w:rsid w:val="00231907"/>
    <w:rsid w:val="0023272D"/>
    <w:rsid w:val="00237B0D"/>
    <w:rsid w:val="002472CB"/>
    <w:rsid w:val="00253757"/>
    <w:rsid w:val="002540D3"/>
    <w:rsid w:val="002549BD"/>
    <w:rsid w:val="0026414B"/>
    <w:rsid w:val="00267AEB"/>
    <w:rsid w:val="00272C92"/>
    <w:rsid w:val="0027677D"/>
    <w:rsid w:val="00276B4E"/>
    <w:rsid w:val="00276F55"/>
    <w:rsid w:val="00282219"/>
    <w:rsid w:val="00284615"/>
    <w:rsid w:val="0029096E"/>
    <w:rsid w:val="00291571"/>
    <w:rsid w:val="0029252F"/>
    <w:rsid w:val="002A2831"/>
    <w:rsid w:val="002A424C"/>
    <w:rsid w:val="002A4597"/>
    <w:rsid w:val="002A63FE"/>
    <w:rsid w:val="002A7154"/>
    <w:rsid w:val="002B0330"/>
    <w:rsid w:val="002C26A0"/>
    <w:rsid w:val="002D6D67"/>
    <w:rsid w:val="002E424D"/>
    <w:rsid w:val="002E5C81"/>
    <w:rsid w:val="002E6F37"/>
    <w:rsid w:val="002F6F28"/>
    <w:rsid w:val="00303AFA"/>
    <w:rsid w:val="003072EC"/>
    <w:rsid w:val="00313578"/>
    <w:rsid w:val="003141D4"/>
    <w:rsid w:val="00315EF2"/>
    <w:rsid w:val="0031608F"/>
    <w:rsid w:val="00322DCA"/>
    <w:rsid w:val="00324D89"/>
    <w:rsid w:val="00331516"/>
    <w:rsid w:val="0033403D"/>
    <w:rsid w:val="00341958"/>
    <w:rsid w:val="00341AAE"/>
    <w:rsid w:val="00343CCE"/>
    <w:rsid w:val="00345294"/>
    <w:rsid w:val="0034607A"/>
    <w:rsid w:val="00347F28"/>
    <w:rsid w:val="00350675"/>
    <w:rsid w:val="00350C7D"/>
    <w:rsid w:val="00351F92"/>
    <w:rsid w:val="00362CA6"/>
    <w:rsid w:val="00371B03"/>
    <w:rsid w:val="003727D0"/>
    <w:rsid w:val="0037594D"/>
    <w:rsid w:val="0038157D"/>
    <w:rsid w:val="00391243"/>
    <w:rsid w:val="0039365E"/>
    <w:rsid w:val="003939A0"/>
    <w:rsid w:val="003970C2"/>
    <w:rsid w:val="003A7D39"/>
    <w:rsid w:val="003A7F26"/>
    <w:rsid w:val="003B097D"/>
    <w:rsid w:val="003B7663"/>
    <w:rsid w:val="003C4017"/>
    <w:rsid w:val="003C66F8"/>
    <w:rsid w:val="003D285E"/>
    <w:rsid w:val="003D415B"/>
    <w:rsid w:val="003D6194"/>
    <w:rsid w:val="003D69B1"/>
    <w:rsid w:val="003E2916"/>
    <w:rsid w:val="003E7796"/>
    <w:rsid w:val="003F6EF8"/>
    <w:rsid w:val="0040404A"/>
    <w:rsid w:val="004169D3"/>
    <w:rsid w:val="004239AA"/>
    <w:rsid w:val="00433ABB"/>
    <w:rsid w:val="00437FEA"/>
    <w:rsid w:val="00440453"/>
    <w:rsid w:val="00441E58"/>
    <w:rsid w:val="00443C8A"/>
    <w:rsid w:val="004448FB"/>
    <w:rsid w:val="00447CF4"/>
    <w:rsid w:val="0045132B"/>
    <w:rsid w:val="00452308"/>
    <w:rsid w:val="0045319B"/>
    <w:rsid w:val="00455715"/>
    <w:rsid w:val="00455CD6"/>
    <w:rsid w:val="0046594E"/>
    <w:rsid w:val="00466E5E"/>
    <w:rsid w:val="00467C87"/>
    <w:rsid w:val="00483A19"/>
    <w:rsid w:val="00485977"/>
    <w:rsid w:val="00492670"/>
    <w:rsid w:val="00493C52"/>
    <w:rsid w:val="0049446C"/>
    <w:rsid w:val="00495F1E"/>
    <w:rsid w:val="00496772"/>
    <w:rsid w:val="004973A8"/>
    <w:rsid w:val="004A5390"/>
    <w:rsid w:val="004A5F17"/>
    <w:rsid w:val="004B14A7"/>
    <w:rsid w:val="004B4B19"/>
    <w:rsid w:val="004B642A"/>
    <w:rsid w:val="004B7363"/>
    <w:rsid w:val="004B7F9F"/>
    <w:rsid w:val="004C0513"/>
    <w:rsid w:val="004E0532"/>
    <w:rsid w:val="004E14E2"/>
    <w:rsid w:val="004E2566"/>
    <w:rsid w:val="004E2802"/>
    <w:rsid w:val="004E3E58"/>
    <w:rsid w:val="004F0F46"/>
    <w:rsid w:val="0050232F"/>
    <w:rsid w:val="00511B0C"/>
    <w:rsid w:val="00512E26"/>
    <w:rsid w:val="00514F83"/>
    <w:rsid w:val="00515892"/>
    <w:rsid w:val="00517029"/>
    <w:rsid w:val="00517DB7"/>
    <w:rsid w:val="005225BC"/>
    <w:rsid w:val="00533A8F"/>
    <w:rsid w:val="0053490A"/>
    <w:rsid w:val="005414FD"/>
    <w:rsid w:val="00542676"/>
    <w:rsid w:val="00544241"/>
    <w:rsid w:val="0054626E"/>
    <w:rsid w:val="0055644C"/>
    <w:rsid w:val="00556AAF"/>
    <w:rsid w:val="0056153A"/>
    <w:rsid w:val="00562B63"/>
    <w:rsid w:val="00563FFA"/>
    <w:rsid w:val="00573EEB"/>
    <w:rsid w:val="00585496"/>
    <w:rsid w:val="00585A76"/>
    <w:rsid w:val="00587914"/>
    <w:rsid w:val="00591333"/>
    <w:rsid w:val="0059470A"/>
    <w:rsid w:val="00594914"/>
    <w:rsid w:val="005A28B3"/>
    <w:rsid w:val="005A3985"/>
    <w:rsid w:val="005A3AE7"/>
    <w:rsid w:val="005A4C61"/>
    <w:rsid w:val="005B1E23"/>
    <w:rsid w:val="005B44A0"/>
    <w:rsid w:val="005C061D"/>
    <w:rsid w:val="005C1D44"/>
    <w:rsid w:val="005C3DEF"/>
    <w:rsid w:val="005E0CBC"/>
    <w:rsid w:val="005F05D6"/>
    <w:rsid w:val="005F1AB3"/>
    <w:rsid w:val="005F57C3"/>
    <w:rsid w:val="00606A22"/>
    <w:rsid w:val="006108D9"/>
    <w:rsid w:val="00622D23"/>
    <w:rsid w:val="0062432D"/>
    <w:rsid w:val="00633329"/>
    <w:rsid w:val="00637567"/>
    <w:rsid w:val="00637A26"/>
    <w:rsid w:val="006429CB"/>
    <w:rsid w:val="00643EE3"/>
    <w:rsid w:val="0064433A"/>
    <w:rsid w:val="0064612F"/>
    <w:rsid w:val="006466E7"/>
    <w:rsid w:val="006522E3"/>
    <w:rsid w:val="006525FA"/>
    <w:rsid w:val="0065459C"/>
    <w:rsid w:val="006552DA"/>
    <w:rsid w:val="006661AC"/>
    <w:rsid w:val="00670F41"/>
    <w:rsid w:val="00673641"/>
    <w:rsid w:val="006811D6"/>
    <w:rsid w:val="00690CBA"/>
    <w:rsid w:val="00692063"/>
    <w:rsid w:val="00692979"/>
    <w:rsid w:val="006B14A6"/>
    <w:rsid w:val="006B4454"/>
    <w:rsid w:val="006B4A34"/>
    <w:rsid w:val="006B6C63"/>
    <w:rsid w:val="006C09C5"/>
    <w:rsid w:val="006C22CA"/>
    <w:rsid w:val="006C23E6"/>
    <w:rsid w:val="006C5E37"/>
    <w:rsid w:val="006D2CEE"/>
    <w:rsid w:val="006E6531"/>
    <w:rsid w:val="006F0622"/>
    <w:rsid w:val="00703B0E"/>
    <w:rsid w:val="00706282"/>
    <w:rsid w:val="00707E88"/>
    <w:rsid w:val="007116AA"/>
    <w:rsid w:val="00711EE3"/>
    <w:rsid w:val="007178FA"/>
    <w:rsid w:val="00717F72"/>
    <w:rsid w:val="00723FB8"/>
    <w:rsid w:val="00724EF7"/>
    <w:rsid w:val="00725086"/>
    <w:rsid w:val="00726416"/>
    <w:rsid w:val="007270F5"/>
    <w:rsid w:val="007273ED"/>
    <w:rsid w:val="00727826"/>
    <w:rsid w:val="00731ABD"/>
    <w:rsid w:val="00734243"/>
    <w:rsid w:val="00744046"/>
    <w:rsid w:val="007474EA"/>
    <w:rsid w:val="00753989"/>
    <w:rsid w:val="0075523B"/>
    <w:rsid w:val="00761270"/>
    <w:rsid w:val="00761447"/>
    <w:rsid w:val="0077142F"/>
    <w:rsid w:val="00777458"/>
    <w:rsid w:val="00787D3D"/>
    <w:rsid w:val="00791C79"/>
    <w:rsid w:val="00793207"/>
    <w:rsid w:val="007945C7"/>
    <w:rsid w:val="007958F2"/>
    <w:rsid w:val="007A0FC8"/>
    <w:rsid w:val="007B0590"/>
    <w:rsid w:val="007B242C"/>
    <w:rsid w:val="007B53FB"/>
    <w:rsid w:val="007C2618"/>
    <w:rsid w:val="007C3EDC"/>
    <w:rsid w:val="007D4F69"/>
    <w:rsid w:val="007E0BA3"/>
    <w:rsid w:val="007E18B9"/>
    <w:rsid w:val="007E7E2A"/>
    <w:rsid w:val="007F47D8"/>
    <w:rsid w:val="0080213A"/>
    <w:rsid w:val="00806705"/>
    <w:rsid w:val="00810E54"/>
    <w:rsid w:val="008118A1"/>
    <w:rsid w:val="008120A5"/>
    <w:rsid w:val="00815835"/>
    <w:rsid w:val="008202B8"/>
    <w:rsid w:val="0082343C"/>
    <w:rsid w:val="0082391F"/>
    <w:rsid w:val="008253A5"/>
    <w:rsid w:val="008279F8"/>
    <w:rsid w:val="00837F43"/>
    <w:rsid w:val="00841EDD"/>
    <w:rsid w:val="008443A4"/>
    <w:rsid w:val="008461E4"/>
    <w:rsid w:val="00846853"/>
    <w:rsid w:val="00847E7A"/>
    <w:rsid w:val="00855CDF"/>
    <w:rsid w:val="00855E34"/>
    <w:rsid w:val="00866A46"/>
    <w:rsid w:val="00867F92"/>
    <w:rsid w:val="008704E8"/>
    <w:rsid w:val="00870D01"/>
    <w:rsid w:val="00877729"/>
    <w:rsid w:val="00881957"/>
    <w:rsid w:val="0088227B"/>
    <w:rsid w:val="00882D2F"/>
    <w:rsid w:val="00885E76"/>
    <w:rsid w:val="00886A71"/>
    <w:rsid w:val="00892163"/>
    <w:rsid w:val="00896443"/>
    <w:rsid w:val="00896C5C"/>
    <w:rsid w:val="008A3C9C"/>
    <w:rsid w:val="008B616A"/>
    <w:rsid w:val="008C4658"/>
    <w:rsid w:val="008C6FDC"/>
    <w:rsid w:val="008C7DD7"/>
    <w:rsid w:val="008D29C6"/>
    <w:rsid w:val="008D3532"/>
    <w:rsid w:val="008D6B9E"/>
    <w:rsid w:val="008E0241"/>
    <w:rsid w:val="008E736F"/>
    <w:rsid w:val="009025C0"/>
    <w:rsid w:val="009042A8"/>
    <w:rsid w:val="00911807"/>
    <w:rsid w:val="00930F50"/>
    <w:rsid w:val="00940510"/>
    <w:rsid w:val="009418B1"/>
    <w:rsid w:val="009438ED"/>
    <w:rsid w:val="0094404D"/>
    <w:rsid w:val="009510FF"/>
    <w:rsid w:val="009535F7"/>
    <w:rsid w:val="00960DCD"/>
    <w:rsid w:val="00964FB2"/>
    <w:rsid w:val="009774B0"/>
    <w:rsid w:val="00982D80"/>
    <w:rsid w:val="00985D42"/>
    <w:rsid w:val="0099069C"/>
    <w:rsid w:val="00990C22"/>
    <w:rsid w:val="00994A19"/>
    <w:rsid w:val="009A2178"/>
    <w:rsid w:val="009A2251"/>
    <w:rsid w:val="009A5AB2"/>
    <w:rsid w:val="009A5D89"/>
    <w:rsid w:val="009A71F7"/>
    <w:rsid w:val="009A7A2B"/>
    <w:rsid w:val="009B1F6D"/>
    <w:rsid w:val="009B2F73"/>
    <w:rsid w:val="009C2F4E"/>
    <w:rsid w:val="009C31D9"/>
    <w:rsid w:val="009C4DAD"/>
    <w:rsid w:val="009D52D2"/>
    <w:rsid w:val="009F65F1"/>
    <w:rsid w:val="009F6A84"/>
    <w:rsid w:val="00A01008"/>
    <w:rsid w:val="00A0293D"/>
    <w:rsid w:val="00A03307"/>
    <w:rsid w:val="00A053CE"/>
    <w:rsid w:val="00A07612"/>
    <w:rsid w:val="00A07F4A"/>
    <w:rsid w:val="00A17D22"/>
    <w:rsid w:val="00A21278"/>
    <w:rsid w:val="00A21C11"/>
    <w:rsid w:val="00A30E24"/>
    <w:rsid w:val="00A31588"/>
    <w:rsid w:val="00A33F17"/>
    <w:rsid w:val="00A34835"/>
    <w:rsid w:val="00A34FAC"/>
    <w:rsid w:val="00A35ABD"/>
    <w:rsid w:val="00A43B5E"/>
    <w:rsid w:val="00A461F2"/>
    <w:rsid w:val="00A473A8"/>
    <w:rsid w:val="00A47F14"/>
    <w:rsid w:val="00A56CE3"/>
    <w:rsid w:val="00A60A4E"/>
    <w:rsid w:val="00A60E3D"/>
    <w:rsid w:val="00A63D06"/>
    <w:rsid w:val="00A76A2B"/>
    <w:rsid w:val="00A80A5A"/>
    <w:rsid w:val="00A82334"/>
    <w:rsid w:val="00A8681C"/>
    <w:rsid w:val="00A92162"/>
    <w:rsid w:val="00A95408"/>
    <w:rsid w:val="00AA0E2D"/>
    <w:rsid w:val="00AA236E"/>
    <w:rsid w:val="00AA521D"/>
    <w:rsid w:val="00AB1616"/>
    <w:rsid w:val="00AB5947"/>
    <w:rsid w:val="00AB5D39"/>
    <w:rsid w:val="00AB702D"/>
    <w:rsid w:val="00AC4421"/>
    <w:rsid w:val="00AC523F"/>
    <w:rsid w:val="00AC77C2"/>
    <w:rsid w:val="00AD19CE"/>
    <w:rsid w:val="00AD645C"/>
    <w:rsid w:val="00AE1F54"/>
    <w:rsid w:val="00AE2127"/>
    <w:rsid w:val="00AE5CCF"/>
    <w:rsid w:val="00AF3CA8"/>
    <w:rsid w:val="00AF3E30"/>
    <w:rsid w:val="00AF46C3"/>
    <w:rsid w:val="00AF6EDA"/>
    <w:rsid w:val="00AF7BF8"/>
    <w:rsid w:val="00B000EE"/>
    <w:rsid w:val="00B0058D"/>
    <w:rsid w:val="00B01718"/>
    <w:rsid w:val="00B017A6"/>
    <w:rsid w:val="00B01C63"/>
    <w:rsid w:val="00B01F9A"/>
    <w:rsid w:val="00B0215A"/>
    <w:rsid w:val="00B044E4"/>
    <w:rsid w:val="00B12159"/>
    <w:rsid w:val="00B16467"/>
    <w:rsid w:val="00B2126E"/>
    <w:rsid w:val="00B25000"/>
    <w:rsid w:val="00B250AC"/>
    <w:rsid w:val="00B3022D"/>
    <w:rsid w:val="00B31031"/>
    <w:rsid w:val="00B353FB"/>
    <w:rsid w:val="00B47C1E"/>
    <w:rsid w:val="00B52A97"/>
    <w:rsid w:val="00B571F6"/>
    <w:rsid w:val="00B66866"/>
    <w:rsid w:val="00B72638"/>
    <w:rsid w:val="00B72BA2"/>
    <w:rsid w:val="00B7384B"/>
    <w:rsid w:val="00B772C1"/>
    <w:rsid w:val="00B838A3"/>
    <w:rsid w:val="00B871FA"/>
    <w:rsid w:val="00B9062C"/>
    <w:rsid w:val="00B948A3"/>
    <w:rsid w:val="00BA0664"/>
    <w:rsid w:val="00BA0AD6"/>
    <w:rsid w:val="00BA198B"/>
    <w:rsid w:val="00BA746D"/>
    <w:rsid w:val="00BB7B24"/>
    <w:rsid w:val="00BC4E0A"/>
    <w:rsid w:val="00BC551D"/>
    <w:rsid w:val="00BD2D3F"/>
    <w:rsid w:val="00BD4577"/>
    <w:rsid w:val="00BD5044"/>
    <w:rsid w:val="00BD6A16"/>
    <w:rsid w:val="00BE0601"/>
    <w:rsid w:val="00BE390D"/>
    <w:rsid w:val="00BE78D9"/>
    <w:rsid w:val="00BF629A"/>
    <w:rsid w:val="00C01FC1"/>
    <w:rsid w:val="00C07C25"/>
    <w:rsid w:val="00C11B88"/>
    <w:rsid w:val="00C13AE9"/>
    <w:rsid w:val="00C16B73"/>
    <w:rsid w:val="00C20C25"/>
    <w:rsid w:val="00C27DA1"/>
    <w:rsid w:val="00C53DAD"/>
    <w:rsid w:val="00C57B1A"/>
    <w:rsid w:val="00C65B7B"/>
    <w:rsid w:val="00C703AC"/>
    <w:rsid w:val="00C712A4"/>
    <w:rsid w:val="00C716DF"/>
    <w:rsid w:val="00C72A43"/>
    <w:rsid w:val="00C73A54"/>
    <w:rsid w:val="00C83E7F"/>
    <w:rsid w:val="00C860D2"/>
    <w:rsid w:val="00C90871"/>
    <w:rsid w:val="00C95020"/>
    <w:rsid w:val="00CB138C"/>
    <w:rsid w:val="00CC178E"/>
    <w:rsid w:val="00CC2DB8"/>
    <w:rsid w:val="00CD398D"/>
    <w:rsid w:val="00CE0980"/>
    <w:rsid w:val="00CF58C6"/>
    <w:rsid w:val="00D00B9A"/>
    <w:rsid w:val="00D04323"/>
    <w:rsid w:val="00D22726"/>
    <w:rsid w:val="00D23681"/>
    <w:rsid w:val="00D2438D"/>
    <w:rsid w:val="00D25597"/>
    <w:rsid w:val="00D27250"/>
    <w:rsid w:val="00D322F5"/>
    <w:rsid w:val="00D34D18"/>
    <w:rsid w:val="00D3602B"/>
    <w:rsid w:val="00D53284"/>
    <w:rsid w:val="00D602E6"/>
    <w:rsid w:val="00D65E04"/>
    <w:rsid w:val="00D66474"/>
    <w:rsid w:val="00D666EC"/>
    <w:rsid w:val="00D66C44"/>
    <w:rsid w:val="00D73621"/>
    <w:rsid w:val="00D825C4"/>
    <w:rsid w:val="00D82CEA"/>
    <w:rsid w:val="00D831D1"/>
    <w:rsid w:val="00D86D06"/>
    <w:rsid w:val="00D879B5"/>
    <w:rsid w:val="00D94255"/>
    <w:rsid w:val="00D943F9"/>
    <w:rsid w:val="00DA50BD"/>
    <w:rsid w:val="00DA6EA8"/>
    <w:rsid w:val="00DB6F57"/>
    <w:rsid w:val="00DC0DA7"/>
    <w:rsid w:val="00DC43C8"/>
    <w:rsid w:val="00DC4774"/>
    <w:rsid w:val="00DD03B5"/>
    <w:rsid w:val="00DD1141"/>
    <w:rsid w:val="00DD502E"/>
    <w:rsid w:val="00DE6F44"/>
    <w:rsid w:val="00DF06BA"/>
    <w:rsid w:val="00DF1CF1"/>
    <w:rsid w:val="00DF5A5C"/>
    <w:rsid w:val="00E03547"/>
    <w:rsid w:val="00E07CE3"/>
    <w:rsid w:val="00E11FFB"/>
    <w:rsid w:val="00E2784B"/>
    <w:rsid w:val="00E33243"/>
    <w:rsid w:val="00E36C2A"/>
    <w:rsid w:val="00E4482C"/>
    <w:rsid w:val="00E44E4F"/>
    <w:rsid w:val="00E46461"/>
    <w:rsid w:val="00E47BDC"/>
    <w:rsid w:val="00E50AAA"/>
    <w:rsid w:val="00E576B8"/>
    <w:rsid w:val="00E61962"/>
    <w:rsid w:val="00E61EA1"/>
    <w:rsid w:val="00E652E3"/>
    <w:rsid w:val="00E65E46"/>
    <w:rsid w:val="00E6659A"/>
    <w:rsid w:val="00E73421"/>
    <w:rsid w:val="00E746ED"/>
    <w:rsid w:val="00E7527D"/>
    <w:rsid w:val="00E77EB5"/>
    <w:rsid w:val="00E82284"/>
    <w:rsid w:val="00E8279C"/>
    <w:rsid w:val="00E904EA"/>
    <w:rsid w:val="00E96B22"/>
    <w:rsid w:val="00EA040B"/>
    <w:rsid w:val="00EA1261"/>
    <w:rsid w:val="00EB3A13"/>
    <w:rsid w:val="00EB3B8E"/>
    <w:rsid w:val="00EB55A6"/>
    <w:rsid w:val="00EC29AB"/>
    <w:rsid w:val="00ED1D98"/>
    <w:rsid w:val="00ED2126"/>
    <w:rsid w:val="00ED708D"/>
    <w:rsid w:val="00ED7F81"/>
    <w:rsid w:val="00EF0DD1"/>
    <w:rsid w:val="00EF31F2"/>
    <w:rsid w:val="00F06B8F"/>
    <w:rsid w:val="00F10097"/>
    <w:rsid w:val="00F103C5"/>
    <w:rsid w:val="00F16664"/>
    <w:rsid w:val="00F17E2F"/>
    <w:rsid w:val="00F20E32"/>
    <w:rsid w:val="00F23033"/>
    <w:rsid w:val="00F30918"/>
    <w:rsid w:val="00F36872"/>
    <w:rsid w:val="00F36DF5"/>
    <w:rsid w:val="00F42CBB"/>
    <w:rsid w:val="00F523BB"/>
    <w:rsid w:val="00F52455"/>
    <w:rsid w:val="00F63276"/>
    <w:rsid w:val="00F67F98"/>
    <w:rsid w:val="00F82F57"/>
    <w:rsid w:val="00F937A6"/>
    <w:rsid w:val="00FA1C31"/>
    <w:rsid w:val="00FA6A7F"/>
    <w:rsid w:val="00FA7AE1"/>
    <w:rsid w:val="00FB1AE7"/>
    <w:rsid w:val="00FB1C3C"/>
    <w:rsid w:val="00FC2375"/>
    <w:rsid w:val="00FC709B"/>
    <w:rsid w:val="00FD01F2"/>
    <w:rsid w:val="00FD4745"/>
    <w:rsid w:val="00FD6FD4"/>
    <w:rsid w:val="00FD7791"/>
    <w:rsid w:val="00FD7B02"/>
    <w:rsid w:val="00FE739C"/>
    <w:rsid w:val="00FF5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0870CD"/>
  <w15:chartTrackingRefBased/>
  <w15:docId w15:val="{80617DEB-9553-A04C-BA15-A64CE6AEE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243"/>
    <w:pPr>
      <w:spacing w:before="120" w:after="240"/>
    </w:pPr>
    <w:rPr>
      <w:rFonts w:ascii="Times New Roman" w:hAnsi="Times New Roman"/>
      <w:szCs w:val="22"/>
    </w:rPr>
  </w:style>
  <w:style w:type="paragraph" w:styleId="Heading1">
    <w:name w:val="heading 1"/>
    <w:basedOn w:val="ListParagraph"/>
    <w:next w:val="Normal"/>
    <w:link w:val="Heading1Char"/>
    <w:uiPriority w:val="2"/>
    <w:qFormat/>
    <w:rsid w:val="00E33243"/>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E33243"/>
    <w:pPr>
      <w:numPr>
        <w:ilvl w:val="1"/>
      </w:numPr>
      <w:spacing w:after="200"/>
      <w:outlineLvl w:val="1"/>
    </w:pPr>
  </w:style>
  <w:style w:type="paragraph" w:styleId="Heading3">
    <w:name w:val="heading 3"/>
    <w:basedOn w:val="Normal"/>
    <w:next w:val="Normal"/>
    <w:link w:val="Heading3Char"/>
    <w:uiPriority w:val="2"/>
    <w:qFormat/>
    <w:rsid w:val="00E33243"/>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E33243"/>
    <w:pPr>
      <w:numPr>
        <w:ilvl w:val="3"/>
      </w:numPr>
      <w:outlineLvl w:val="3"/>
    </w:pPr>
    <w:rPr>
      <w:iCs/>
    </w:rPr>
  </w:style>
  <w:style w:type="paragraph" w:styleId="Heading5">
    <w:name w:val="heading 5"/>
    <w:basedOn w:val="Heading4"/>
    <w:next w:val="Normal"/>
    <w:link w:val="Heading5Char"/>
    <w:uiPriority w:val="2"/>
    <w:qFormat/>
    <w:rsid w:val="00E3324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E33243"/>
    <w:rPr>
      <w:rFonts w:ascii="Times New Roman" w:eastAsia="Cambria" w:hAnsi="Times New Roman" w:cs="Times New Roman"/>
      <w:b/>
    </w:rPr>
  </w:style>
  <w:style w:type="character" w:customStyle="1" w:styleId="Heading2Char">
    <w:name w:val="Heading 2 Char"/>
    <w:basedOn w:val="DefaultParagraphFont"/>
    <w:link w:val="Heading2"/>
    <w:uiPriority w:val="2"/>
    <w:rsid w:val="00E33243"/>
    <w:rPr>
      <w:rFonts w:ascii="Times New Roman" w:eastAsia="Cambria" w:hAnsi="Times New Roman" w:cs="Times New Roman"/>
      <w:b/>
    </w:rPr>
  </w:style>
  <w:style w:type="character" w:customStyle="1" w:styleId="Heading3Char">
    <w:name w:val="Heading 3 Char"/>
    <w:basedOn w:val="DefaultParagraphFont"/>
    <w:link w:val="Heading3"/>
    <w:uiPriority w:val="2"/>
    <w:rsid w:val="00E33243"/>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E33243"/>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E33243"/>
    <w:rPr>
      <w:rFonts w:ascii="Times New Roman" w:eastAsiaTheme="majorEastAsia" w:hAnsi="Times New Roman" w:cstheme="majorBidi"/>
      <w:b/>
      <w:iCs/>
    </w:rPr>
  </w:style>
  <w:style w:type="paragraph" w:styleId="ListParagraph">
    <w:name w:val="List Paragraph"/>
    <w:basedOn w:val="Normal"/>
    <w:uiPriority w:val="34"/>
    <w:qFormat/>
    <w:rsid w:val="00E33243"/>
    <w:pPr>
      <w:numPr>
        <w:numId w:val="1"/>
      </w:numPr>
      <w:ind w:left="1434" w:hanging="357"/>
      <w:contextualSpacing/>
    </w:pPr>
    <w:rPr>
      <w:rFonts w:eastAsia="Cambria" w:cs="Times New Roman"/>
      <w:szCs w:val="24"/>
    </w:rPr>
  </w:style>
  <w:style w:type="table" w:styleId="TableGrid">
    <w:name w:val="Table Grid"/>
    <w:basedOn w:val="TableNormal"/>
    <w:uiPriority w:val="59"/>
    <w:rsid w:val="00E33243"/>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E33243"/>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58</Words>
  <Characters>4891</Characters>
  <Application>Microsoft Office Word</Application>
  <DocSecurity>0</DocSecurity>
  <Lines>40</Lines>
  <Paragraphs>11</Paragraphs>
  <ScaleCrop>false</ScaleCrop>
  <Company/>
  <LinksUpToDate>false</LinksUpToDate>
  <CharactersWithSpaces>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sith Villavicencio Paz</dc:creator>
  <cp:keywords/>
  <dc:description/>
  <cp:lastModifiedBy>Aasith Villavicencio Paz</cp:lastModifiedBy>
  <cp:revision>2</cp:revision>
  <dcterms:created xsi:type="dcterms:W3CDTF">2025-11-23T23:43:00Z</dcterms:created>
  <dcterms:modified xsi:type="dcterms:W3CDTF">2025-11-23T23:45:00Z</dcterms:modified>
</cp:coreProperties>
</file>